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C59C2" w14:textId="579D565C" w:rsidR="007C46B9" w:rsidRPr="00727CA6" w:rsidRDefault="007C46B9" w:rsidP="000C77F6">
      <w:pPr>
        <w:spacing w:after="0" w:line="360" w:lineRule="auto"/>
        <w:ind w:left="2124" w:hanging="2124"/>
        <w:rPr>
          <w:b/>
          <w:lang w:val="en-GB"/>
        </w:rPr>
      </w:pPr>
      <w:r w:rsidRPr="00727CA6">
        <w:rPr>
          <w:rFonts w:cstheme="minorHAnsi"/>
          <w:b/>
          <w:lang w:val="en-GB"/>
        </w:rPr>
        <w:t>Title:</w:t>
      </w:r>
      <w:r w:rsidRPr="00727CA6">
        <w:rPr>
          <w:rFonts w:cstheme="minorHAnsi"/>
          <w:b/>
          <w:lang w:val="en-GB"/>
        </w:rPr>
        <w:tab/>
      </w:r>
      <w:r w:rsidR="00E6704B">
        <w:rPr>
          <w:rFonts w:cstheme="minorHAnsi"/>
          <w:b/>
          <w:lang w:val="en-GB"/>
        </w:rPr>
        <w:t>Re</w:t>
      </w:r>
      <w:r w:rsidR="00E85B0B">
        <w:rPr>
          <w:rFonts w:cstheme="minorHAnsi"/>
          <w:b/>
          <w:lang w:val="en-GB"/>
        </w:rPr>
        <w:t xml:space="preserve">thinking </w:t>
      </w:r>
      <w:r w:rsidR="000F609E">
        <w:rPr>
          <w:rFonts w:cstheme="minorHAnsi"/>
          <w:b/>
          <w:lang w:val="en-GB"/>
        </w:rPr>
        <w:t>the</w:t>
      </w:r>
      <w:r w:rsidR="00E6704B">
        <w:rPr>
          <w:rFonts w:cstheme="minorHAnsi"/>
          <w:b/>
          <w:lang w:val="en-GB"/>
        </w:rPr>
        <w:t xml:space="preserve"> </w:t>
      </w:r>
      <w:r w:rsidR="00E6704B">
        <w:rPr>
          <w:b/>
          <w:lang w:val="en-GB"/>
        </w:rPr>
        <w:t xml:space="preserve">causes of </w:t>
      </w:r>
      <w:r w:rsidR="0099008E" w:rsidRPr="00727CA6">
        <w:rPr>
          <w:b/>
          <w:lang w:val="en-GB"/>
        </w:rPr>
        <w:t xml:space="preserve">pilonidal sinus </w:t>
      </w:r>
      <w:r w:rsidR="00E6704B">
        <w:rPr>
          <w:b/>
          <w:lang w:val="en-GB"/>
        </w:rPr>
        <w:t>disease</w:t>
      </w:r>
      <w:r w:rsidR="00EB39E3" w:rsidRPr="00727CA6">
        <w:rPr>
          <w:b/>
          <w:lang w:val="en-GB"/>
        </w:rPr>
        <w:t>:</w:t>
      </w:r>
      <w:r w:rsidR="0099008E" w:rsidRPr="00727CA6">
        <w:rPr>
          <w:b/>
          <w:lang w:val="en-GB"/>
        </w:rPr>
        <w:t xml:space="preserve"> A matched cohort study</w:t>
      </w:r>
      <w:r w:rsidR="00E6704B">
        <w:rPr>
          <w:b/>
          <w:lang w:val="en-GB"/>
        </w:rPr>
        <w:t xml:space="preserve"> </w:t>
      </w:r>
      <w:r w:rsidR="00296836">
        <w:rPr>
          <w:b/>
          <w:lang w:val="en-GB"/>
        </w:rPr>
        <w:t>– supplementary file</w:t>
      </w:r>
    </w:p>
    <w:p w14:paraId="20AC722C" w14:textId="77777777" w:rsidR="00B47B1F" w:rsidRPr="00727CA6" w:rsidRDefault="00B47B1F" w:rsidP="000C77F6">
      <w:pPr>
        <w:spacing w:after="0" w:line="360" w:lineRule="auto"/>
        <w:ind w:left="2124" w:hanging="2124"/>
        <w:rPr>
          <w:rFonts w:cstheme="minorHAnsi"/>
          <w:b/>
          <w:lang w:val="en-GB"/>
        </w:rPr>
      </w:pPr>
    </w:p>
    <w:p w14:paraId="12A4BDDB" w14:textId="1F46E5B9" w:rsidR="007C46B9" w:rsidRPr="00727CA6" w:rsidRDefault="007C46B9" w:rsidP="000C77F6">
      <w:pPr>
        <w:spacing w:after="0" w:line="360" w:lineRule="auto"/>
        <w:ind w:left="2124" w:hanging="2124"/>
        <w:rPr>
          <w:rFonts w:cstheme="minorHAnsi"/>
          <w:b/>
          <w:lang w:val="en-GB"/>
        </w:rPr>
      </w:pPr>
      <w:r w:rsidRPr="00727CA6">
        <w:rPr>
          <w:rFonts w:cstheme="minorHAnsi"/>
          <w:b/>
          <w:lang w:val="en-GB"/>
        </w:rPr>
        <w:t>Short title:</w:t>
      </w:r>
      <w:r w:rsidRPr="00727CA6">
        <w:rPr>
          <w:rFonts w:cstheme="minorHAnsi"/>
          <w:b/>
          <w:lang w:val="en-GB"/>
        </w:rPr>
        <w:tab/>
      </w:r>
      <w:r w:rsidR="00B851E7">
        <w:rPr>
          <w:rFonts w:cstheme="minorHAnsi"/>
          <w:b/>
          <w:lang w:val="en-GB"/>
        </w:rPr>
        <w:t xml:space="preserve">Rethinking </w:t>
      </w:r>
      <w:proofErr w:type="gramStart"/>
      <w:r w:rsidR="00D51C3B">
        <w:rPr>
          <w:rFonts w:cstheme="minorHAnsi"/>
          <w:b/>
          <w:lang w:val="en-GB"/>
        </w:rPr>
        <w:t>PSD</w:t>
      </w:r>
      <w:r w:rsidR="00DF5619">
        <w:rPr>
          <w:rFonts w:cstheme="minorHAnsi"/>
          <w:b/>
          <w:lang w:val="en-GB"/>
        </w:rPr>
        <w:t xml:space="preserve"> </w:t>
      </w:r>
      <w:r w:rsidR="00E85B0B">
        <w:rPr>
          <w:rFonts w:cstheme="minorHAnsi"/>
          <w:b/>
          <w:lang w:val="en-GB"/>
        </w:rPr>
        <w:t xml:space="preserve"> </w:t>
      </w:r>
      <w:r w:rsidR="00296836">
        <w:rPr>
          <w:rFonts w:cstheme="minorHAnsi"/>
          <w:b/>
          <w:lang w:val="en-GB"/>
        </w:rPr>
        <w:t>-</w:t>
      </w:r>
      <w:proofErr w:type="gramEnd"/>
      <w:r w:rsidR="00296836">
        <w:rPr>
          <w:rFonts w:cstheme="minorHAnsi"/>
          <w:b/>
          <w:lang w:val="en-GB"/>
        </w:rPr>
        <w:t xml:space="preserve">  supplementary file</w:t>
      </w:r>
    </w:p>
    <w:p w14:paraId="5514330E" w14:textId="5522A316" w:rsidR="00CE2583" w:rsidRPr="00727CA6" w:rsidRDefault="007C46B9" w:rsidP="000C77F6">
      <w:pPr>
        <w:spacing w:after="0" w:line="360" w:lineRule="auto"/>
        <w:ind w:left="2124" w:hanging="2124"/>
        <w:rPr>
          <w:rFonts w:cstheme="minorHAnsi"/>
          <w:lang w:val="en-GB"/>
        </w:rPr>
      </w:pPr>
      <w:r w:rsidRPr="00727CA6">
        <w:rPr>
          <w:rFonts w:cstheme="minorHAnsi"/>
          <w:b/>
          <w:lang w:val="en-GB"/>
        </w:rPr>
        <w:t>Authors:</w:t>
      </w:r>
      <w:r w:rsidRPr="00727CA6">
        <w:rPr>
          <w:rFonts w:cstheme="minorHAnsi"/>
          <w:lang w:val="en-GB"/>
        </w:rPr>
        <w:tab/>
      </w:r>
      <w:r w:rsidR="00521E97">
        <w:rPr>
          <w:rFonts w:cstheme="minorHAnsi"/>
          <w:lang w:val="en-GB"/>
        </w:rPr>
        <w:t>*</w:t>
      </w:r>
      <w:r w:rsidR="00371068" w:rsidRPr="00727CA6">
        <w:rPr>
          <w:rFonts w:cstheme="minorHAnsi"/>
          <w:lang w:val="en-GB"/>
        </w:rPr>
        <w:t>D</w:t>
      </w:r>
      <w:r w:rsidR="00400023">
        <w:rPr>
          <w:rFonts w:cstheme="minorHAnsi"/>
          <w:lang w:val="en-GB"/>
        </w:rPr>
        <w:t>ietrich</w:t>
      </w:r>
      <w:r w:rsidR="00371068" w:rsidRPr="00727CA6">
        <w:rPr>
          <w:rFonts w:cstheme="minorHAnsi"/>
          <w:lang w:val="en-GB"/>
        </w:rPr>
        <w:t xml:space="preserve"> </w:t>
      </w:r>
      <w:r w:rsidR="00F73DD7" w:rsidRPr="00727CA6">
        <w:rPr>
          <w:rFonts w:cstheme="minorHAnsi"/>
          <w:lang w:val="en-GB"/>
        </w:rPr>
        <w:t>Dol</w:t>
      </w:r>
      <w:r w:rsidR="00371068" w:rsidRPr="00727CA6">
        <w:rPr>
          <w:rFonts w:cstheme="minorHAnsi"/>
          <w:lang w:val="en-GB"/>
        </w:rPr>
        <w:t>l</w:t>
      </w:r>
      <w:r w:rsidR="00050EEC" w:rsidRPr="00727CA6">
        <w:rPr>
          <w:rFonts w:cstheme="minorHAnsi"/>
          <w:lang w:val="en-GB"/>
        </w:rPr>
        <w:t>, MD, PhD</w:t>
      </w:r>
      <w:r w:rsidR="00F97C75" w:rsidRPr="00727CA6">
        <w:rPr>
          <w:rFonts w:cstheme="minorHAnsi"/>
          <w:vertAlign w:val="superscript"/>
          <w:lang w:val="en-GB"/>
        </w:rPr>
        <w:t>1</w:t>
      </w:r>
      <w:r w:rsidR="005F48FA" w:rsidRPr="00727CA6">
        <w:rPr>
          <w:rFonts w:cstheme="minorHAnsi"/>
          <w:lang w:val="en-GB"/>
        </w:rPr>
        <w:t>;</w:t>
      </w:r>
      <w:r w:rsidR="008F7259" w:rsidRPr="00727CA6">
        <w:rPr>
          <w:rFonts w:cstheme="minorHAnsi"/>
          <w:lang w:val="en-GB"/>
        </w:rPr>
        <w:t xml:space="preserve"> </w:t>
      </w:r>
      <w:r w:rsidR="00371068" w:rsidRPr="00727CA6">
        <w:rPr>
          <w:rFonts w:cstheme="minorHAnsi"/>
          <w:lang w:val="en-GB"/>
        </w:rPr>
        <w:t>I</w:t>
      </w:r>
      <w:r w:rsidR="00400023">
        <w:rPr>
          <w:rFonts w:cstheme="minorHAnsi"/>
          <w:lang w:val="en-GB"/>
        </w:rPr>
        <w:t>mke</w:t>
      </w:r>
      <w:r w:rsidR="00371068" w:rsidRPr="00727CA6">
        <w:rPr>
          <w:rFonts w:cstheme="minorHAnsi"/>
          <w:lang w:val="en-GB"/>
        </w:rPr>
        <w:t xml:space="preserve"> </w:t>
      </w:r>
      <w:r w:rsidRPr="00727CA6">
        <w:rPr>
          <w:rFonts w:cstheme="minorHAnsi"/>
          <w:lang w:val="en-GB"/>
        </w:rPr>
        <w:t>B</w:t>
      </w:r>
      <w:r w:rsidR="006411BA" w:rsidRPr="00727CA6">
        <w:rPr>
          <w:rFonts w:cstheme="minorHAnsi"/>
          <w:lang w:val="en-GB"/>
        </w:rPr>
        <w:t>rengelmann</w:t>
      </w:r>
      <w:r w:rsidR="00050EEC" w:rsidRPr="00727CA6">
        <w:rPr>
          <w:rFonts w:cstheme="minorHAnsi"/>
          <w:lang w:val="en-GB"/>
        </w:rPr>
        <w:t>, MD</w:t>
      </w:r>
      <w:r w:rsidR="00F73DD7" w:rsidRPr="00727CA6">
        <w:rPr>
          <w:rFonts w:cstheme="minorHAnsi"/>
          <w:vertAlign w:val="superscript"/>
          <w:lang w:val="en-GB"/>
        </w:rPr>
        <w:t>1</w:t>
      </w:r>
      <w:r w:rsidR="005F48FA" w:rsidRPr="00727CA6">
        <w:rPr>
          <w:rFonts w:cstheme="minorHAnsi"/>
          <w:lang w:val="en-GB"/>
        </w:rPr>
        <w:t>;</w:t>
      </w:r>
      <w:r w:rsidR="00D93C1C" w:rsidRPr="00727CA6">
        <w:rPr>
          <w:rFonts w:cstheme="minorHAnsi"/>
          <w:lang w:val="en-GB"/>
        </w:rPr>
        <w:t xml:space="preserve"> </w:t>
      </w:r>
      <w:r w:rsidR="0070484F" w:rsidRPr="00A207B3">
        <w:rPr>
          <w:rFonts w:cstheme="minorHAnsi"/>
          <w:lang w:val="en-GB"/>
        </w:rPr>
        <w:t>P</w:t>
      </w:r>
      <w:r w:rsidR="00400023" w:rsidRPr="00A207B3">
        <w:rPr>
          <w:rFonts w:cstheme="minorHAnsi"/>
          <w:lang w:val="en-GB"/>
        </w:rPr>
        <w:t>atrick</w:t>
      </w:r>
      <w:r w:rsidR="0070484F" w:rsidRPr="00A207B3">
        <w:rPr>
          <w:rFonts w:cstheme="minorHAnsi"/>
          <w:lang w:val="en-GB"/>
        </w:rPr>
        <w:t xml:space="preserve"> </w:t>
      </w:r>
      <w:r w:rsidR="0070484F" w:rsidRPr="00727CA6">
        <w:rPr>
          <w:rFonts w:cstheme="minorHAnsi"/>
          <w:lang w:val="en-GB"/>
        </w:rPr>
        <w:t xml:space="preserve">Schober, </w:t>
      </w:r>
      <w:r w:rsidR="0070484F" w:rsidRPr="00727CA6">
        <w:rPr>
          <w:rFonts w:cstheme="minorHAnsi"/>
          <w:bCs/>
          <w:lang w:val="en-GB"/>
        </w:rPr>
        <w:t>MD, PhD, MMedStat</w:t>
      </w:r>
      <w:r w:rsidR="00A26CE5" w:rsidRPr="00727CA6">
        <w:rPr>
          <w:rFonts w:cstheme="minorHAnsi"/>
          <w:bCs/>
          <w:vertAlign w:val="superscript"/>
          <w:lang w:val="en-GB"/>
        </w:rPr>
        <w:t>2</w:t>
      </w:r>
      <w:r w:rsidR="00A26CE5" w:rsidRPr="00727CA6">
        <w:rPr>
          <w:rFonts w:cstheme="minorHAnsi"/>
          <w:bCs/>
          <w:lang w:val="en-GB"/>
        </w:rPr>
        <w:t>;</w:t>
      </w:r>
      <w:r w:rsidR="0070484F" w:rsidRPr="00727CA6">
        <w:rPr>
          <w:rFonts w:cstheme="minorHAnsi"/>
          <w:lang w:val="en-GB"/>
        </w:rPr>
        <w:t xml:space="preserve"> </w:t>
      </w:r>
      <w:r w:rsidR="00977D49" w:rsidRPr="00727CA6">
        <w:rPr>
          <w:rFonts w:cstheme="minorHAnsi"/>
          <w:lang w:val="en-GB"/>
        </w:rPr>
        <w:t>A</w:t>
      </w:r>
      <w:r w:rsidR="00400023">
        <w:rPr>
          <w:rFonts w:cstheme="minorHAnsi"/>
          <w:lang w:val="en-GB"/>
        </w:rPr>
        <w:t xml:space="preserve">ndreas </w:t>
      </w:r>
      <w:r w:rsidR="00977D49" w:rsidRPr="00727CA6">
        <w:rPr>
          <w:rFonts w:cstheme="minorHAnsi"/>
          <w:lang w:val="en-GB"/>
        </w:rPr>
        <w:t>Ommer, MD</w:t>
      </w:r>
      <w:r w:rsidR="00A26CE5" w:rsidRPr="00727CA6">
        <w:rPr>
          <w:rFonts w:cstheme="minorHAnsi"/>
          <w:vertAlign w:val="superscript"/>
          <w:lang w:val="en-GB"/>
        </w:rPr>
        <w:t>3</w:t>
      </w:r>
      <w:r w:rsidR="00A26CE5" w:rsidRPr="00727CA6">
        <w:rPr>
          <w:rFonts w:cstheme="minorHAnsi"/>
          <w:lang w:val="en-GB"/>
        </w:rPr>
        <w:t>;</w:t>
      </w:r>
      <w:r w:rsidR="00977D49" w:rsidRPr="00727CA6">
        <w:rPr>
          <w:rFonts w:cstheme="minorHAnsi"/>
          <w:lang w:val="en-GB"/>
        </w:rPr>
        <w:t xml:space="preserve">  </w:t>
      </w:r>
      <w:r w:rsidR="00400023" w:rsidRPr="002C5AE8">
        <w:rPr>
          <w:rFonts w:cstheme="minorHAnsi"/>
          <w:lang w:val="en-GB"/>
        </w:rPr>
        <w:t>Fried</w:t>
      </w:r>
      <w:r w:rsidR="00221090">
        <w:rPr>
          <w:rFonts w:cstheme="minorHAnsi"/>
          <w:lang w:val="en-GB"/>
        </w:rPr>
        <w:t>e</w:t>
      </w:r>
      <w:r w:rsidR="00400023" w:rsidRPr="002C5AE8">
        <w:rPr>
          <w:rFonts w:cstheme="minorHAnsi"/>
          <w:lang w:val="en-GB"/>
        </w:rPr>
        <w:t>rike</w:t>
      </w:r>
      <w:r w:rsidR="00CE2583" w:rsidRPr="00727CA6">
        <w:rPr>
          <w:rFonts w:cstheme="minorHAnsi"/>
          <w:lang w:val="en-GB"/>
        </w:rPr>
        <w:t xml:space="preserve"> Bosche, MD</w:t>
      </w:r>
      <w:r w:rsidR="00A26CE5" w:rsidRPr="00727CA6">
        <w:rPr>
          <w:rFonts w:cstheme="minorHAnsi"/>
          <w:vertAlign w:val="superscript"/>
          <w:lang w:val="en-GB"/>
        </w:rPr>
        <w:t>1</w:t>
      </w:r>
      <w:r w:rsidR="00A26CE5" w:rsidRPr="00727CA6">
        <w:rPr>
          <w:rFonts w:cstheme="minorHAnsi"/>
          <w:lang w:val="en-GB"/>
        </w:rPr>
        <w:t>;</w:t>
      </w:r>
      <w:r w:rsidR="00CE2583" w:rsidRPr="00727CA6">
        <w:rPr>
          <w:rFonts w:cstheme="minorHAnsi"/>
          <w:lang w:val="en-GB"/>
        </w:rPr>
        <w:t xml:space="preserve"> </w:t>
      </w:r>
      <w:r w:rsidR="00400023">
        <w:rPr>
          <w:rFonts w:cstheme="minorHAnsi"/>
          <w:lang w:val="en-GB"/>
        </w:rPr>
        <w:t>Apostolos</w:t>
      </w:r>
      <w:r w:rsidR="00D33F38" w:rsidRPr="00727CA6">
        <w:rPr>
          <w:rFonts w:cstheme="minorHAnsi"/>
          <w:lang w:val="en-GB"/>
        </w:rPr>
        <w:t xml:space="preserve"> </w:t>
      </w:r>
      <w:r w:rsidR="000C77F6" w:rsidRPr="00727CA6">
        <w:rPr>
          <w:rFonts w:cstheme="minorHAnsi"/>
          <w:lang w:val="en-GB"/>
        </w:rPr>
        <w:t xml:space="preserve">E. </w:t>
      </w:r>
      <w:r w:rsidR="00D33F38" w:rsidRPr="00727CA6">
        <w:rPr>
          <w:rFonts w:cstheme="minorHAnsi"/>
          <w:lang w:val="en-GB"/>
        </w:rPr>
        <w:t>Papalois,</w:t>
      </w:r>
      <w:r w:rsidR="00146880" w:rsidRPr="00727CA6">
        <w:rPr>
          <w:rFonts w:cstheme="minorHAnsi"/>
          <w:lang w:val="en-GB"/>
        </w:rPr>
        <w:t xml:space="preserve"> </w:t>
      </w:r>
      <w:r w:rsidR="000C3D7B" w:rsidRPr="00727CA6">
        <w:rPr>
          <w:rFonts w:cstheme="minorHAnsi"/>
          <w:lang w:val="en-GB"/>
        </w:rPr>
        <w:t>PhD</w:t>
      </w:r>
      <w:r w:rsidR="0070484F" w:rsidRPr="00727CA6">
        <w:rPr>
          <w:rFonts w:cstheme="minorHAnsi"/>
          <w:vertAlign w:val="superscript"/>
          <w:lang w:val="en-GB"/>
        </w:rPr>
        <w:t>4</w:t>
      </w:r>
      <w:r w:rsidR="000C3D7B" w:rsidRPr="00727CA6">
        <w:rPr>
          <w:rFonts w:cstheme="minorHAnsi"/>
          <w:lang w:val="en-GB"/>
        </w:rPr>
        <w:t>)</w:t>
      </w:r>
      <w:r w:rsidR="00A26CE5" w:rsidRPr="00727CA6">
        <w:rPr>
          <w:rFonts w:cstheme="minorHAnsi"/>
          <w:lang w:val="en-GB"/>
        </w:rPr>
        <w:t> ;</w:t>
      </w:r>
      <w:r w:rsidR="000C3D7B" w:rsidRPr="00727CA6">
        <w:rPr>
          <w:rFonts w:cstheme="minorHAnsi"/>
          <w:lang w:val="en-GB"/>
        </w:rPr>
        <w:t xml:space="preserve"> </w:t>
      </w:r>
      <w:r w:rsidR="00CE2583" w:rsidRPr="00727CA6">
        <w:rPr>
          <w:rFonts w:cstheme="minorHAnsi"/>
          <w:lang w:val="en-GB"/>
        </w:rPr>
        <w:t>S</w:t>
      </w:r>
      <w:r w:rsidR="00400023">
        <w:rPr>
          <w:rFonts w:cstheme="minorHAnsi"/>
          <w:lang w:val="en-GB"/>
        </w:rPr>
        <w:t>ven</w:t>
      </w:r>
      <w:r w:rsidR="00CE2583" w:rsidRPr="00727CA6">
        <w:rPr>
          <w:rFonts w:cstheme="minorHAnsi"/>
          <w:lang w:val="en-GB"/>
        </w:rPr>
        <w:t xml:space="preserve"> Petersen, MD, PhD</w:t>
      </w:r>
      <w:r w:rsidR="00CE2583" w:rsidRPr="00727CA6">
        <w:rPr>
          <w:rFonts w:cstheme="minorHAnsi"/>
          <w:vertAlign w:val="superscript"/>
          <w:lang w:val="en-GB"/>
        </w:rPr>
        <w:t>5</w:t>
      </w:r>
      <w:r w:rsidR="00A26CE5" w:rsidRPr="00727CA6">
        <w:rPr>
          <w:rFonts w:cstheme="minorHAnsi"/>
          <w:lang w:val="en-GB"/>
        </w:rPr>
        <w:t>;</w:t>
      </w:r>
      <w:r w:rsidR="00CE2583" w:rsidRPr="00727CA6">
        <w:rPr>
          <w:rFonts w:cstheme="minorHAnsi"/>
          <w:lang w:val="en-GB"/>
        </w:rPr>
        <w:t xml:space="preserve"> </w:t>
      </w:r>
      <w:r w:rsidR="00400023">
        <w:rPr>
          <w:rFonts w:cstheme="minorHAnsi"/>
          <w:lang w:val="en-GB"/>
        </w:rPr>
        <w:t>Dirk</w:t>
      </w:r>
      <w:r w:rsidR="00371068" w:rsidRPr="00727CA6">
        <w:rPr>
          <w:rFonts w:cstheme="minorHAnsi"/>
          <w:lang w:val="en-GB"/>
        </w:rPr>
        <w:t xml:space="preserve"> </w:t>
      </w:r>
      <w:r w:rsidR="008F7259" w:rsidRPr="00727CA6">
        <w:rPr>
          <w:rFonts w:cstheme="minorHAnsi"/>
          <w:lang w:val="en-GB"/>
        </w:rPr>
        <w:t>Wilhelm</w:t>
      </w:r>
      <w:r w:rsidR="00050EEC" w:rsidRPr="00727CA6">
        <w:rPr>
          <w:rFonts w:cstheme="minorHAnsi"/>
          <w:lang w:val="en-GB"/>
        </w:rPr>
        <w:t>, MD, PhD</w:t>
      </w:r>
      <w:r w:rsidR="00CE2583" w:rsidRPr="00727CA6">
        <w:rPr>
          <w:rFonts w:cstheme="minorHAnsi"/>
          <w:vertAlign w:val="superscript"/>
          <w:lang w:val="en-GB"/>
        </w:rPr>
        <w:t>6</w:t>
      </w:r>
      <w:r w:rsidR="002527D6" w:rsidRPr="00727CA6">
        <w:rPr>
          <w:rFonts w:cstheme="minorHAnsi"/>
          <w:lang w:val="en-GB"/>
        </w:rPr>
        <w:t xml:space="preserve">; </w:t>
      </w:r>
      <w:r w:rsidR="00400023" w:rsidRPr="00D44637">
        <w:rPr>
          <w:rFonts w:cstheme="minorHAnsi"/>
          <w:lang w:val="en-GB"/>
        </w:rPr>
        <w:t>J</w:t>
      </w:r>
      <w:r w:rsidR="00D44637" w:rsidRPr="00D44637">
        <w:rPr>
          <w:rFonts w:cstheme="minorHAnsi"/>
          <w:lang w:val="en-GB"/>
        </w:rPr>
        <w:t>ohannes</w:t>
      </w:r>
      <w:r w:rsidR="00301E59" w:rsidRPr="00D44637">
        <w:rPr>
          <w:rFonts w:cstheme="minorHAnsi"/>
          <w:lang w:val="en-GB"/>
        </w:rPr>
        <w:t xml:space="preserve"> Jongen, </w:t>
      </w:r>
      <w:r w:rsidR="00301E59" w:rsidRPr="00727CA6">
        <w:rPr>
          <w:rFonts w:cstheme="minorHAnsi"/>
          <w:lang w:val="en-GB"/>
        </w:rPr>
        <w:t>MD</w:t>
      </w:r>
      <w:r w:rsidR="004708FA" w:rsidRPr="00727CA6">
        <w:rPr>
          <w:rFonts w:cstheme="minorHAnsi"/>
          <w:vertAlign w:val="superscript"/>
          <w:lang w:val="en-GB"/>
        </w:rPr>
        <w:t>7</w:t>
      </w:r>
      <w:r w:rsidR="002527D6" w:rsidRPr="00727CA6">
        <w:rPr>
          <w:rFonts w:cstheme="minorHAnsi"/>
          <w:lang w:val="en-GB"/>
        </w:rPr>
        <w:t xml:space="preserve">; </w:t>
      </w:r>
      <w:r w:rsidR="00977D49" w:rsidRPr="00727CA6">
        <w:rPr>
          <w:rFonts w:cstheme="minorHAnsi"/>
          <w:lang w:val="en-GB"/>
        </w:rPr>
        <w:t>M</w:t>
      </w:r>
      <w:r w:rsidR="00400023">
        <w:rPr>
          <w:rFonts w:cstheme="minorHAnsi"/>
          <w:lang w:val="en-GB"/>
        </w:rPr>
        <w:t>arkus</w:t>
      </w:r>
      <w:r w:rsidR="00FA771E" w:rsidRPr="00727CA6">
        <w:rPr>
          <w:rFonts w:cstheme="minorHAnsi"/>
          <w:lang w:val="en-GB"/>
        </w:rPr>
        <w:t xml:space="preserve"> </w:t>
      </w:r>
      <w:r w:rsidR="00977D49" w:rsidRPr="00727CA6">
        <w:rPr>
          <w:rFonts w:cstheme="minorHAnsi"/>
          <w:lang w:val="en-GB"/>
        </w:rPr>
        <w:t>M. Luedi, MD</w:t>
      </w:r>
      <w:r w:rsidR="004708FA" w:rsidRPr="00727CA6">
        <w:rPr>
          <w:rFonts w:cstheme="minorHAnsi"/>
          <w:vertAlign w:val="superscript"/>
          <w:lang w:val="en-GB"/>
        </w:rPr>
        <w:t>8</w:t>
      </w:r>
    </w:p>
    <w:p w14:paraId="02F77848" w14:textId="77777777" w:rsidR="00CE2583" w:rsidRPr="00727CA6" w:rsidRDefault="00CE2583" w:rsidP="000C77F6">
      <w:pPr>
        <w:spacing w:after="0" w:line="360" w:lineRule="auto"/>
        <w:ind w:left="2124"/>
        <w:rPr>
          <w:rFonts w:cstheme="minorHAnsi"/>
          <w:b/>
          <w:lang w:val="en-GB"/>
        </w:rPr>
      </w:pPr>
      <w:bookmarkStart w:id="0" w:name="_GoBack"/>
      <w:bookmarkEnd w:id="0"/>
    </w:p>
    <w:p w14:paraId="6ACE0D9D" w14:textId="565D7930" w:rsidR="003C5A1F" w:rsidRPr="00727CA6" w:rsidRDefault="00454DCA" w:rsidP="000C77F6">
      <w:pPr>
        <w:pStyle w:val="NurText"/>
        <w:spacing w:line="360" w:lineRule="auto"/>
        <w:rPr>
          <w:rFonts w:asciiTheme="minorHAnsi" w:hAnsiTheme="minorHAnsi" w:cstheme="minorHAnsi"/>
          <w:lang w:val="en-GB"/>
        </w:rPr>
      </w:pPr>
      <w:r w:rsidRPr="00727CA6">
        <w:rPr>
          <w:rFonts w:asciiTheme="minorHAnsi" w:hAnsiTheme="minorHAnsi" w:cstheme="minorHAnsi"/>
          <w:b/>
          <w:lang w:val="en-GB"/>
        </w:rPr>
        <w:t>Affiliations</w:t>
      </w:r>
      <w:r w:rsidR="007C46B9" w:rsidRPr="00727CA6">
        <w:rPr>
          <w:rFonts w:asciiTheme="minorHAnsi" w:hAnsiTheme="minorHAnsi" w:cstheme="minorHAnsi"/>
          <w:b/>
          <w:lang w:val="en-GB"/>
        </w:rPr>
        <w:t>:</w:t>
      </w:r>
      <w:r w:rsidR="007C46B9" w:rsidRPr="00727CA6">
        <w:rPr>
          <w:rFonts w:asciiTheme="minorHAnsi" w:hAnsiTheme="minorHAnsi" w:cstheme="minorHAnsi"/>
          <w:lang w:val="en-GB"/>
        </w:rPr>
        <w:tab/>
      </w:r>
      <w:r w:rsidR="007C46B9" w:rsidRPr="00727CA6">
        <w:rPr>
          <w:rFonts w:asciiTheme="minorHAnsi" w:hAnsiTheme="minorHAnsi" w:cstheme="minorHAnsi"/>
          <w:lang w:val="en-GB"/>
        </w:rPr>
        <w:tab/>
      </w:r>
      <w:r w:rsidR="00F73DD7" w:rsidRPr="00727CA6">
        <w:rPr>
          <w:rFonts w:asciiTheme="minorHAnsi" w:hAnsiTheme="minorHAnsi" w:cstheme="minorHAnsi"/>
          <w:vertAlign w:val="superscript"/>
          <w:lang w:val="en-GB"/>
        </w:rPr>
        <w:t>1</w:t>
      </w:r>
      <w:r w:rsidR="00F73DD7" w:rsidRPr="00727CA6">
        <w:rPr>
          <w:rFonts w:asciiTheme="minorHAnsi" w:hAnsiTheme="minorHAnsi" w:cstheme="minorHAnsi"/>
          <w:lang w:val="en-GB"/>
        </w:rPr>
        <w:t xml:space="preserve">Department of Procto-Surgery, St. Marienhospital Vechta, Academic </w:t>
      </w:r>
      <w:r w:rsidR="00F73DD7" w:rsidRPr="00727CA6">
        <w:rPr>
          <w:rFonts w:asciiTheme="minorHAnsi" w:hAnsiTheme="minorHAnsi" w:cstheme="minorHAnsi"/>
          <w:lang w:val="en-GB"/>
        </w:rPr>
        <w:tab/>
      </w:r>
      <w:r w:rsidR="00F73DD7" w:rsidRPr="00727CA6">
        <w:rPr>
          <w:rFonts w:asciiTheme="minorHAnsi" w:hAnsiTheme="minorHAnsi" w:cstheme="minorHAnsi"/>
          <w:lang w:val="en-GB"/>
        </w:rPr>
        <w:tab/>
      </w:r>
      <w:r w:rsidR="00F73DD7" w:rsidRPr="00727CA6">
        <w:rPr>
          <w:rFonts w:asciiTheme="minorHAnsi" w:hAnsiTheme="minorHAnsi" w:cstheme="minorHAnsi"/>
          <w:lang w:val="en-GB"/>
        </w:rPr>
        <w:tab/>
      </w:r>
      <w:r w:rsidR="000F609E">
        <w:rPr>
          <w:rFonts w:asciiTheme="minorHAnsi" w:hAnsiTheme="minorHAnsi" w:cstheme="minorHAnsi"/>
          <w:lang w:val="en-GB"/>
        </w:rPr>
        <w:tab/>
      </w:r>
      <w:r w:rsidR="000F609E">
        <w:rPr>
          <w:rFonts w:asciiTheme="minorHAnsi" w:hAnsiTheme="minorHAnsi" w:cstheme="minorHAnsi"/>
          <w:lang w:val="en-GB"/>
        </w:rPr>
        <w:tab/>
      </w:r>
      <w:r w:rsidR="00F73DD7" w:rsidRPr="00727CA6">
        <w:rPr>
          <w:rFonts w:asciiTheme="minorHAnsi" w:hAnsiTheme="minorHAnsi" w:cstheme="minorHAnsi"/>
          <w:lang w:val="en-GB"/>
        </w:rPr>
        <w:t>Teaching Hospital of the MHH Hannover, Vechta, Germany (DD, IB</w:t>
      </w:r>
      <w:r w:rsidR="00CE2583" w:rsidRPr="00727CA6">
        <w:rPr>
          <w:rFonts w:asciiTheme="minorHAnsi" w:hAnsiTheme="minorHAnsi" w:cstheme="minorHAnsi"/>
          <w:lang w:val="en-GB"/>
        </w:rPr>
        <w:t>, FB</w:t>
      </w:r>
      <w:r w:rsidR="00F73DD7" w:rsidRPr="00727CA6">
        <w:rPr>
          <w:rFonts w:asciiTheme="minorHAnsi" w:hAnsiTheme="minorHAnsi" w:cstheme="minorHAnsi"/>
          <w:lang w:val="en-GB"/>
        </w:rPr>
        <w:t>)</w:t>
      </w:r>
    </w:p>
    <w:p w14:paraId="7DED275C" w14:textId="6091B063" w:rsidR="00977D49" w:rsidRPr="00727CA6" w:rsidRDefault="00977D49" w:rsidP="000C77F6">
      <w:pPr>
        <w:pStyle w:val="NurText"/>
        <w:spacing w:line="360" w:lineRule="auto"/>
        <w:ind w:left="2124" w:firstLine="6"/>
        <w:rPr>
          <w:rFonts w:asciiTheme="minorHAnsi" w:hAnsiTheme="minorHAnsi" w:cstheme="minorHAnsi"/>
          <w:lang w:val="en-GB"/>
        </w:rPr>
      </w:pPr>
      <w:r w:rsidRPr="00727CA6">
        <w:rPr>
          <w:rFonts w:asciiTheme="minorHAnsi" w:hAnsiTheme="minorHAnsi" w:cstheme="minorHAnsi"/>
          <w:vertAlign w:val="superscript"/>
          <w:lang w:val="en-GB"/>
        </w:rPr>
        <w:t>2</w:t>
      </w:r>
      <w:r w:rsidRPr="00727CA6">
        <w:rPr>
          <w:rFonts w:cstheme="minorHAnsi"/>
          <w:lang w:val="en-GB"/>
        </w:rPr>
        <w:t xml:space="preserve">Department of </w:t>
      </w:r>
      <w:proofErr w:type="spellStart"/>
      <w:r w:rsidRPr="00727CA6">
        <w:rPr>
          <w:rFonts w:cstheme="minorHAnsi"/>
          <w:lang w:val="en-GB"/>
        </w:rPr>
        <w:t>Anesthesiology</w:t>
      </w:r>
      <w:proofErr w:type="spellEnd"/>
      <w:r w:rsidRPr="00727CA6">
        <w:rPr>
          <w:rFonts w:cstheme="minorHAnsi"/>
          <w:lang w:val="en-GB"/>
        </w:rPr>
        <w:t xml:space="preserve">, Amsterdam University Medical </w:t>
      </w:r>
      <w:proofErr w:type="spellStart"/>
      <w:r w:rsidRPr="00727CA6">
        <w:rPr>
          <w:rFonts w:cstheme="minorHAnsi"/>
          <w:lang w:val="en-GB"/>
        </w:rPr>
        <w:t>Centers</w:t>
      </w:r>
      <w:proofErr w:type="spellEnd"/>
      <w:r w:rsidRPr="00727CA6">
        <w:rPr>
          <w:rFonts w:cstheme="minorHAnsi"/>
          <w:lang w:val="en-GB"/>
        </w:rPr>
        <w:t xml:space="preserve">, </w:t>
      </w:r>
      <w:proofErr w:type="spellStart"/>
      <w:r w:rsidRPr="00727CA6">
        <w:rPr>
          <w:lang w:val="en-GB"/>
        </w:rPr>
        <w:t>Vrije</w:t>
      </w:r>
      <w:proofErr w:type="spellEnd"/>
      <w:r w:rsidRPr="00727CA6">
        <w:rPr>
          <w:lang w:val="en-GB"/>
        </w:rPr>
        <w:t xml:space="preserve"> </w:t>
      </w:r>
      <w:proofErr w:type="spellStart"/>
      <w:r w:rsidRPr="00727CA6">
        <w:rPr>
          <w:lang w:val="en-GB"/>
        </w:rPr>
        <w:t>Universiteit</w:t>
      </w:r>
      <w:proofErr w:type="spellEnd"/>
      <w:r w:rsidRPr="00727CA6">
        <w:rPr>
          <w:lang w:val="en-GB"/>
        </w:rPr>
        <w:t xml:space="preserve"> Amsterdam</w:t>
      </w:r>
      <w:r w:rsidRPr="00727CA6">
        <w:rPr>
          <w:rFonts w:cstheme="minorHAnsi"/>
          <w:lang w:val="en-GB"/>
        </w:rPr>
        <w:t>, Amsterdam, Netherlands</w:t>
      </w:r>
      <w:r w:rsidRPr="00727CA6">
        <w:rPr>
          <w:rFonts w:asciiTheme="minorHAnsi" w:hAnsiTheme="minorHAnsi" w:cstheme="minorHAnsi"/>
          <w:lang w:val="en-GB"/>
        </w:rPr>
        <w:t xml:space="preserve"> </w:t>
      </w:r>
      <w:r w:rsidR="00301E59" w:rsidRPr="00727CA6">
        <w:rPr>
          <w:rFonts w:asciiTheme="minorHAnsi" w:hAnsiTheme="minorHAnsi" w:cstheme="minorHAnsi"/>
          <w:lang w:val="en-GB"/>
        </w:rPr>
        <w:t>(PS)</w:t>
      </w:r>
    </w:p>
    <w:p w14:paraId="0E0BF7C6" w14:textId="464E0841" w:rsidR="00977D49" w:rsidRPr="00727CA6" w:rsidRDefault="00977D49" w:rsidP="000C77F6">
      <w:pPr>
        <w:pStyle w:val="NurText"/>
        <w:spacing w:line="360" w:lineRule="auto"/>
        <w:rPr>
          <w:rFonts w:asciiTheme="minorHAnsi" w:hAnsiTheme="minorHAnsi" w:cstheme="minorHAnsi"/>
          <w:lang w:val="de-CH"/>
        </w:rPr>
      </w:pPr>
      <w:r w:rsidRPr="00727CA6">
        <w:rPr>
          <w:rFonts w:asciiTheme="minorHAnsi" w:hAnsiTheme="minorHAnsi" w:cstheme="minorHAnsi"/>
          <w:lang w:val="en-GB"/>
        </w:rPr>
        <w:tab/>
      </w:r>
      <w:r w:rsidRPr="00727CA6">
        <w:rPr>
          <w:rFonts w:asciiTheme="minorHAnsi" w:hAnsiTheme="minorHAnsi" w:cstheme="minorHAnsi"/>
          <w:lang w:val="en-GB"/>
        </w:rPr>
        <w:tab/>
      </w:r>
      <w:r w:rsidRPr="00727CA6">
        <w:rPr>
          <w:rFonts w:asciiTheme="minorHAnsi" w:hAnsiTheme="minorHAnsi" w:cstheme="minorHAnsi"/>
          <w:lang w:val="en-GB"/>
        </w:rPr>
        <w:tab/>
      </w:r>
      <w:r w:rsidRPr="00727CA6">
        <w:rPr>
          <w:rFonts w:asciiTheme="minorHAnsi" w:hAnsiTheme="minorHAnsi" w:cstheme="minorHAnsi"/>
          <w:vertAlign w:val="superscript"/>
          <w:lang w:val="de-CH"/>
        </w:rPr>
        <w:t>3</w:t>
      </w:r>
      <w:r w:rsidRPr="00727CA6">
        <w:rPr>
          <w:rFonts w:asciiTheme="minorHAnsi" w:hAnsiTheme="minorHAnsi" w:cstheme="minorHAnsi"/>
          <w:lang w:val="de-CH"/>
        </w:rPr>
        <w:t>End- und Dickdarm-Zentrum Essen, Germany (AO)</w:t>
      </w:r>
    </w:p>
    <w:p w14:paraId="7C2D2A70" w14:textId="4F97F822" w:rsidR="000C3D7B" w:rsidRPr="00727CA6" w:rsidRDefault="00977D49" w:rsidP="001D5CEF">
      <w:pPr>
        <w:pStyle w:val="NurText"/>
        <w:spacing w:line="360" w:lineRule="auto"/>
        <w:ind w:left="2124"/>
        <w:rPr>
          <w:rFonts w:asciiTheme="minorHAnsi" w:hAnsiTheme="minorHAnsi" w:cstheme="minorHAnsi"/>
          <w:lang w:val="en-GB"/>
        </w:rPr>
      </w:pPr>
      <w:r w:rsidRPr="00727CA6">
        <w:rPr>
          <w:rFonts w:asciiTheme="minorHAnsi" w:hAnsiTheme="minorHAnsi" w:cstheme="minorHAnsi"/>
          <w:vertAlign w:val="superscript"/>
          <w:lang w:val="en-GB"/>
        </w:rPr>
        <w:t>4</w:t>
      </w:r>
      <w:r w:rsidR="00BB712C" w:rsidRPr="00727CA6">
        <w:rPr>
          <w:rFonts w:asciiTheme="minorHAnsi" w:hAnsiTheme="minorHAnsi" w:cstheme="minorHAnsi"/>
          <w:lang w:val="en-GB"/>
        </w:rPr>
        <w:t xml:space="preserve">ELPEN </w:t>
      </w:r>
      <w:r w:rsidR="000C77F6" w:rsidRPr="00727CA6">
        <w:rPr>
          <w:rFonts w:asciiTheme="minorHAnsi" w:hAnsiTheme="minorHAnsi" w:cstheme="minorHAnsi"/>
          <w:lang w:val="en-GB"/>
        </w:rPr>
        <w:t xml:space="preserve">Pharmaceutical </w:t>
      </w:r>
      <w:r w:rsidR="001D5CEF" w:rsidRPr="00727CA6">
        <w:rPr>
          <w:rFonts w:asciiTheme="minorHAnsi" w:hAnsiTheme="minorHAnsi" w:cstheme="minorHAnsi"/>
          <w:lang w:val="en-GB"/>
        </w:rPr>
        <w:t xml:space="preserve">Research &amp; Experimental </w:t>
      </w:r>
      <w:proofErr w:type="spellStart"/>
      <w:r w:rsidR="001D5CEF" w:rsidRPr="00727CA6">
        <w:rPr>
          <w:rFonts w:asciiTheme="minorHAnsi" w:hAnsiTheme="minorHAnsi" w:cstheme="minorHAnsi"/>
          <w:lang w:val="en-GB"/>
        </w:rPr>
        <w:t>Center</w:t>
      </w:r>
      <w:proofErr w:type="spellEnd"/>
      <w:r w:rsidR="00BB712C" w:rsidRPr="00727CA6">
        <w:rPr>
          <w:rFonts w:asciiTheme="minorHAnsi" w:hAnsiTheme="minorHAnsi" w:cstheme="minorHAnsi"/>
          <w:lang w:val="en-GB"/>
        </w:rPr>
        <w:t>, Athens, Greece</w:t>
      </w:r>
      <w:r w:rsidR="005F48FA" w:rsidRPr="00727CA6">
        <w:rPr>
          <w:rFonts w:asciiTheme="minorHAnsi" w:hAnsiTheme="minorHAnsi" w:cstheme="minorHAnsi"/>
          <w:lang w:val="en-GB"/>
        </w:rPr>
        <w:t xml:space="preserve"> (A</w:t>
      </w:r>
      <w:r w:rsidR="000C77F6" w:rsidRPr="00727CA6">
        <w:rPr>
          <w:rFonts w:asciiTheme="minorHAnsi" w:hAnsiTheme="minorHAnsi" w:cstheme="minorHAnsi"/>
          <w:lang w:val="en-GB"/>
        </w:rPr>
        <w:t>E</w:t>
      </w:r>
      <w:r w:rsidR="005F48FA" w:rsidRPr="00727CA6">
        <w:rPr>
          <w:rFonts w:asciiTheme="minorHAnsi" w:hAnsiTheme="minorHAnsi" w:cstheme="minorHAnsi"/>
          <w:lang w:val="en-GB"/>
        </w:rPr>
        <w:t>P)</w:t>
      </w:r>
    </w:p>
    <w:p w14:paraId="6BC1FDC6" w14:textId="748DA092" w:rsidR="00CE2583" w:rsidRPr="00727CA6" w:rsidRDefault="00CE2583" w:rsidP="000C77F6">
      <w:pPr>
        <w:autoSpaceDE w:val="0"/>
        <w:autoSpaceDN w:val="0"/>
        <w:spacing w:after="0" w:line="360" w:lineRule="auto"/>
        <w:ind w:left="2124"/>
        <w:rPr>
          <w:rFonts w:cstheme="minorHAnsi"/>
          <w:lang w:val="en-GB"/>
        </w:rPr>
      </w:pPr>
      <w:r w:rsidRPr="00727CA6">
        <w:rPr>
          <w:rFonts w:cstheme="minorHAnsi"/>
          <w:vertAlign w:val="superscript"/>
          <w:lang w:val="en-GB"/>
        </w:rPr>
        <w:t>5</w:t>
      </w:r>
      <w:r w:rsidR="00711A32" w:rsidRPr="00727CA6">
        <w:rPr>
          <w:rFonts w:cstheme="minorHAnsi"/>
          <w:lang w:val="en-GB"/>
        </w:rPr>
        <w:t>Dep</w:t>
      </w:r>
      <w:r w:rsidR="007C7AFD">
        <w:rPr>
          <w:rFonts w:cstheme="minorHAnsi"/>
          <w:lang w:val="en-GB"/>
        </w:rPr>
        <w:t>artment of</w:t>
      </w:r>
      <w:r w:rsidR="00711A32" w:rsidRPr="00727CA6">
        <w:rPr>
          <w:rFonts w:cstheme="minorHAnsi"/>
          <w:lang w:val="en-GB"/>
        </w:rPr>
        <w:t xml:space="preserve"> General, Visceral and Vascular Surgery, </w:t>
      </w:r>
      <w:proofErr w:type="spellStart"/>
      <w:r w:rsidR="00711A32" w:rsidRPr="00727CA6">
        <w:rPr>
          <w:rFonts w:cstheme="minorHAnsi"/>
          <w:lang w:val="en-GB"/>
        </w:rPr>
        <w:t>Asklepios</w:t>
      </w:r>
      <w:proofErr w:type="spellEnd"/>
      <w:r w:rsidR="00711A32" w:rsidRPr="00727CA6">
        <w:rPr>
          <w:rFonts w:cstheme="minorHAnsi"/>
          <w:lang w:val="en-GB"/>
        </w:rPr>
        <w:t xml:space="preserve"> </w:t>
      </w:r>
      <w:proofErr w:type="spellStart"/>
      <w:r w:rsidR="00711A32" w:rsidRPr="00727CA6">
        <w:rPr>
          <w:rFonts w:cstheme="minorHAnsi"/>
          <w:lang w:val="en-GB"/>
        </w:rPr>
        <w:t>Klinik</w:t>
      </w:r>
      <w:proofErr w:type="spellEnd"/>
      <w:r w:rsidR="00711A32" w:rsidRPr="00727CA6">
        <w:rPr>
          <w:rFonts w:cstheme="minorHAnsi"/>
          <w:lang w:val="en-GB"/>
        </w:rPr>
        <w:t xml:space="preserve"> Altona, Hamburg, Germany (SP)</w:t>
      </w:r>
    </w:p>
    <w:p w14:paraId="0C319523" w14:textId="5B047CBA" w:rsidR="00977D49" w:rsidRPr="00727CA6" w:rsidRDefault="00CE2583" w:rsidP="000C77F6">
      <w:pPr>
        <w:pStyle w:val="NurText"/>
        <w:spacing w:line="360" w:lineRule="auto"/>
        <w:ind w:left="1416" w:firstLine="708"/>
        <w:rPr>
          <w:rFonts w:asciiTheme="minorHAnsi" w:hAnsiTheme="minorHAnsi" w:cstheme="minorHAnsi"/>
          <w:lang w:val="en-GB"/>
        </w:rPr>
      </w:pPr>
      <w:r w:rsidRPr="00727CA6">
        <w:rPr>
          <w:rFonts w:asciiTheme="minorHAnsi" w:hAnsiTheme="minorHAnsi" w:cstheme="minorHAnsi"/>
          <w:vertAlign w:val="superscript"/>
          <w:lang w:val="en-GB"/>
        </w:rPr>
        <w:t>6</w:t>
      </w:r>
      <w:r w:rsidR="00977D49" w:rsidRPr="00727CA6">
        <w:rPr>
          <w:rFonts w:asciiTheme="minorHAnsi" w:hAnsiTheme="minorHAnsi" w:cstheme="minorHAnsi"/>
          <w:lang w:val="en-GB"/>
        </w:rPr>
        <w:t>Department of Surgery, Klinikum Rechts der Isar, Munich, Germany (DW)</w:t>
      </w:r>
    </w:p>
    <w:p w14:paraId="65330B19" w14:textId="5B5A21B8" w:rsidR="00301E59" w:rsidRPr="00727CA6" w:rsidRDefault="004708FA" w:rsidP="000C77F6">
      <w:pPr>
        <w:pStyle w:val="NurText"/>
        <w:spacing w:line="360" w:lineRule="auto"/>
        <w:ind w:left="2124"/>
        <w:rPr>
          <w:rFonts w:asciiTheme="minorHAnsi" w:hAnsiTheme="minorHAnsi" w:cstheme="minorHAnsi"/>
          <w:lang w:val="en-GB"/>
        </w:rPr>
      </w:pPr>
      <w:r w:rsidRPr="00727CA6">
        <w:rPr>
          <w:rFonts w:asciiTheme="minorHAnsi" w:hAnsiTheme="minorHAnsi" w:cstheme="minorHAnsi"/>
          <w:vertAlign w:val="superscript"/>
          <w:lang w:val="en-GB"/>
        </w:rPr>
        <w:t>7</w:t>
      </w:r>
      <w:r w:rsidR="00301E59" w:rsidRPr="00727CA6">
        <w:rPr>
          <w:rFonts w:asciiTheme="minorHAnsi" w:hAnsiTheme="minorHAnsi" w:cstheme="minorHAnsi"/>
          <w:lang w:val="en-GB"/>
        </w:rPr>
        <w:t>Private Practice, Kiel</w:t>
      </w:r>
      <w:r w:rsidR="00711A32" w:rsidRPr="00727CA6">
        <w:rPr>
          <w:rFonts w:asciiTheme="minorHAnsi" w:hAnsiTheme="minorHAnsi" w:cstheme="minorHAnsi"/>
          <w:lang w:val="en-GB"/>
        </w:rPr>
        <w:t>, Germany</w:t>
      </w:r>
      <w:r w:rsidR="00301E59" w:rsidRPr="00727CA6">
        <w:rPr>
          <w:rFonts w:asciiTheme="minorHAnsi" w:hAnsiTheme="minorHAnsi" w:cstheme="minorHAnsi"/>
          <w:lang w:val="en-GB"/>
        </w:rPr>
        <w:t xml:space="preserve"> (JJ)</w:t>
      </w:r>
    </w:p>
    <w:p w14:paraId="723D9E70" w14:textId="0F006FCA" w:rsidR="00AF2F28" w:rsidRPr="00727CA6" w:rsidRDefault="004708FA" w:rsidP="000C77F6">
      <w:pPr>
        <w:pStyle w:val="NurText"/>
        <w:spacing w:line="360" w:lineRule="auto"/>
        <w:ind w:left="2124"/>
        <w:rPr>
          <w:rFonts w:asciiTheme="minorHAnsi" w:hAnsiTheme="minorHAnsi" w:cstheme="minorHAnsi"/>
          <w:lang w:val="en-GB"/>
        </w:rPr>
      </w:pPr>
      <w:r w:rsidRPr="00727CA6">
        <w:rPr>
          <w:rFonts w:asciiTheme="minorHAnsi" w:hAnsiTheme="minorHAnsi" w:cstheme="minorHAnsi"/>
          <w:vertAlign w:val="superscript"/>
          <w:lang w:val="en-GB"/>
        </w:rPr>
        <w:t>8</w:t>
      </w:r>
      <w:r w:rsidR="00AF2F28" w:rsidRPr="00727CA6">
        <w:rPr>
          <w:rFonts w:asciiTheme="minorHAnsi" w:hAnsiTheme="minorHAnsi" w:cstheme="minorHAnsi"/>
          <w:lang w:val="en-GB"/>
        </w:rPr>
        <w:t>Department of An</w:t>
      </w:r>
      <w:r w:rsidR="00E97F51" w:rsidRPr="00727CA6">
        <w:rPr>
          <w:rFonts w:asciiTheme="minorHAnsi" w:hAnsiTheme="minorHAnsi" w:cstheme="minorHAnsi"/>
          <w:lang w:val="en-GB"/>
        </w:rPr>
        <w:t>a</w:t>
      </w:r>
      <w:r w:rsidR="00AF2F28" w:rsidRPr="00727CA6">
        <w:rPr>
          <w:rFonts w:asciiTheme="minorHAnsi" w:hAnsiTheme="minorHAnsi" w:cstheme="minorHAnsi"/>
          <w:lang w:val="en-GB"/>
        </w:rPr>
        <w:t xml:space="preserve">esthesiology and Pain </w:t>
      </w:r>
      <w:r w:rsidR="00E97F51" w:rsidRPr="00727CA6">
        <w:rPr>
          <w:rFonts w:asciiTheme="minorHAnsi" w:hAnsiTheme="minorHAnsi" w:cstheme="minorHAnsi"/>
          <w:lang w:val="en-GB"/>
        </w:rPr>
        <w:t>Medicine</w:t>
      </w:r>
      <w:r w:rsidR="00AF2F28" w:rsidRPr="00727CA6">
        <w:rPr>
          <w:rFonts w:asciiTheme="minorHAnsi" w:hAnsiTheme="minorHAnsi" w:cstheme="minorHAnsi"/>
          <w:lang w:val="en-GB"/>
        </w:rPr>
        <w:t xml:space="preserve">, </w:t>
      </w:r>
      <w:r w:rsidR="00E97F51" w:rsidRPr="00727CA6">
        <w:rPr>
          <w:rFonts w:asciiTheme="minorHAnsi" w:hAnsiTheme="minorHAnsi" w:cstheme="minorHAnsi"/>
          <w:lang w:val="en-GB"/>
        </w:rPr>
        <w:t xml:space="preserve">Inselspital, Bern University Hospital, </w:t>
      </w:r>
      <w:r w:rsidR="00AF2F28" w:rsidRPr="00727CA6">
        <w:rPr>
          <w:rFonts w:asciiTheme="minorHAnsi" w:hAnsiTheme="minorHAnsi" w:cstheme="minorHAnsi"/>
          <w:lang w:val="en-GB"/>
        </w:rPr>
        <w:t xml:space="preserve">University of Bern, Bern, Switzerland (MML) </w:t>
      </w:r>
    </w:p>
    <w:p w14:paraId="2AAFF99D" w14:textId="069F1B08" w:rsidR="00E868D8" w:rsidRDefault="00E868D8" w:rsidP="000C77F6">
      <w:pPr>
        <w:spacing w:after="0" w:line="360" w:lineRule="auto"/>
        <w:ind w:left="2124" w:hanging="2124"/>
        <w:rPr>
          <w:rFonts w:cstheme="minorHAnsi"/>
          <w:b/>
          <w:lang w:val="en-GB"/>
        </w:rPr>
      </w:pPr>
    </w:p>
    <w:p w14:paraId="3790C340" w14:textId="54666576" w:rsidR="000B6EFE" w:rsidRPr="007B7BDB" w:rsidRDefault="000B6EFE" w:rsidP="000C77F6">
      <w:pPr>
        <w:spacing w:after="0" w:line="360" w:lineRule="auto"/>
        <w:ind w:left="2126" w:hanging="2126"/>
        <w:rPr>
          <w:rFonts w:cstheme="minorHAnsi"/>
          <w:b/>
          <w:color w:val="000000" w:themeColor="text1"/>
          <w:lang w:val="en-US"/>
        </w:rPr>
      </w:pPr>
      <w:r w:rsidRPr="00727CA6">
        <w:rPr>
          <w:rFonts w:cstheme="minorHAnsi"/>
          <w:b/>
          <w:color w:val="000000" w:themeColor="text1"/>
          <w:lang w:val="en-GB"/>
        </w:rPr>
        <w:t>Correspondence</w:t>
      </w:r>
      <w:r w:rsidR="00053342" w:rsidRPr="00727CA6">
        <w:rPr>
          <w:rFonts w:cstheme="minorHAnsi"/>
          <w:b/>
          <w:color w:val="000000" w:themeColor="text1"/>
          <w:lang w:val="en-GB"/>
        </w:rPr>
        <w:t xml:space="preserve"> to</w:t>
      </w:r>
      <w:r w:rsidRPr="00727CA6">
        <w:rPr>
          <w:rFonts w:cstheme="minorHAnsi"/>
          <w:b/>
          <w:color w:val="000000" w:themeColor="text1"/>
          <w:lang w:val="en-GB"/>
        </w:rPr>
        <w:t>:</w:t>
      </w:r>
      <w:r w:rsidRPr="00727CA6">
        <w:rPr>
          <w:rFonts w:cstheme="minorHAnsi"/>
          <w:color w:val="000000" w:themeColor="text1"/>
          <w:lang w:val="en-GB"/>
        </w:rPr>
        <w:tab/>
      </w:r>
      <w:r w:rsidR="00051E0A" w:rsidRPr="0040501D">
        <w:rPr>
          <w:rFonts w:cstheme="minorHAnsi"/>
          <w:lang w:val="en-GB"/>
        </w:rPr>
        <w:t xml:space="preserve">Prof. Dr. med. Dr. phil. Dietrich Doll, Department of Procto-Surgery, St Marienhospital Vechta, Academic Teaching Hospital of the Medical School Hannover, Vechta, Germany, Tel +49 4441 99 1240, Cell +49 1723 58 54 54, Fax +49 4441 99 1250, Dietrich.Doll@kk-om.de </w:t>
      </w:r>
      <w:r w:rsidR="000F609E">
        <w:rPr>
          <w:rFonts w:cstheme="minorHAnsi"/>
          <w:lang w:val="en-GB"/>
        </w:rPr>
        <w:t xml:space="preserve"> </w:t>
      </w:r>
    </w:p>
    <w:p w14:paraId="5BDE0744" w14:textId="77777777" w:rsidR="00EC169E" w:rsidRPr="00727CA6" w:rsidRDefault="00EC169E" w:rsidP="00E01CB6">
      <w:pPr>
        <w:spacing w:after="0" w:line="480" w:lineRule="auto"/>
        <w:jc w:val="both"/>
        <w:rPr>
          <w:rFonts w:cstheme="minorHAnsi"/>
          <w:lang w:val="en-GB"/>
        </w:rPr>
      </w:pPr>
    </w:p>
    <w:p w14:paraId="4E5D4099" w14:textId="221C37EB" w:rsidR="00E01CB6" w:rsidRDefault="00EC169E" w:rsidP="00E01CB6">
      <w:pPr>
        <w:spacing w:after="0" w:line="480" w:lineRule="auto"/>
        <w:jc w:val="both"/>
        <w:rPr>
          <w:rFonts w:cstheme="minorHAnsi"/>
          <w:lang w:val="en-GB"/>
        </w:rPr>
      </w:pPr>
      <w:r w:rsidRPr="00EC169E">
        <w:rPr>
          <w:rFonts w:cstheme="minorHAnsi"/>
          <w:noProof/>
          <w:lang w:eastAsia="de-DE"/>
        </w:rPr>
        <w:lastRenderedPageBreak/>
        <w:drawing>
          <wp:inline distT="0" distB="0" distL="0" distR="0" wp14:anchorId="1B7370ED" wp14:editId="53F45B32">
            <wp:extent cx="4635756" cy="3238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368" cy="324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FB796" w14:textId="77777777" w:rsidR="008A0EE9" w:rsidRPr="00727CA6" w:rsidRDefault="008A0EE9" w:rsidP="00E01CB6">
      <w:pPr>
        <w:spacing w:after="0" w:line="480" w:lineRule="auto"/>
        <w:jc w:val="both"/>
        <w:rPr>
          <w:rFonts w:cstheme="minorHAnsi"/>
          <w:lang w:val="en-GB"/>
        </w:rPr>
      </w:pPr>
    </w:p>
    <w:p w14:paraId="6A841C19" w14:textId="77777777" w:rsidR="00E01CB6" w:rsidRDefault="00E01CB6" w:rsidP="00E01CB6">
      <w:pPr>
        <w:spacing w:after="0" w:line="480" w:lineRule="auto"/>
        <w:jc w:val="both"/>
        <w:rPr>
          <w:b/>
          <w:lang w:val="en-GB"/>
        </w:rPr>
      </w:pPr>
      <w:r>
        <w:rPr>
          <w:b/>
          <w:bCs/>
          <w:u w:val="single"/>
          <w:lang w:val="en-GB"/>
        </w:rPr>
        <w:t xml:space="preserve">Supplemental </w:t>
      </w:r>
      <w:r w:rsidRPr="00727CA6">
        <w:rPr>
          <w:b/>
          <w:bCs/>
          <w:u w:val="single"/>
          <w:lang w:val="en-GB"/>
        </w:rPr>
        <w:t xml:space="preserve">Figure </w:t>
      </w:r>
      <w:r>
        <w:rPr>
          <w:b/>
          <w:bCs/>
          <w:u w:val="single"/>
          <w:lang w:val="en-GB"/>
        </w:rPr>
        <w:t>1</w:t>
      </w:r>
    </w:p>
    <w:p w14:paraId="6936E836" w14:textId="77777777" w:rsidR="00E01CB6" w:rsidRDefault="00E01CB6" w:rsidP="00E01CB6">
      <w:pPr>
        <w:spacing w:after="0" w:line="480" w:lineRule="auto"/>
        <w:jc w:val="both"/>
        <w:rPr>
          <w:lang w:val="en-GB"/>
        </w:rPr>
      </w:pPr>
      <w:r>
        <w:rPr>
          <w:b/>
          <w:lang w:val="en-GB"/>
        </w:rPr>
        <w:t xml:space="preserve">Sweating </w:t>
      </w:r>
      <w:r w:rsidRPr="00727CA6">
        <w:rPr>
          <w:b/>
          <w:lang w:val="en-GB"/>
        </w:rPr>
        <w:t>test in pilonidal sinus patients:</w:t>
      </w:r>
      <w:r w:rsidRPr="00727CA6">
        <w:rPr>
          <w:lang w:val="en-GB"/>
        </w:rPr>
        <w:t xml:space="preserve"> Anatomical arrangement of the pilocarpine iontophoresis sweat test, with electrodes placed in the glabella sacralis.</w:t>
      </w:r>
    </w:p>
    <w:p w14:paraId="1F99FF2D" w14:textId="77777777" w:rsidR="00B76A9B" w:rsidRDefault="00B76A9B" w:rsidP="006C511E">
      <w:pPr>
        <w:spacing w:after="0" w:line="360" w:lineRule="auto"/>
        <w:rPr>
          <w:color w:val="222222"/>
          <w:sz w:val="27"/>
          <w:szCs w:val="27"/>
          <w:lang w:val="en-US"/>
        </w:rPr>
      </w:pPr>
    </w:p>
    <w:sectPr w:rsidR="00B76A9B" w:rsidSect="00BA3C11">
      <w:headerReference w:type="default" r:id="rId9"/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DD06F" w14:textId="77777777" w:rsidR="00836429" w:rsidRDefault="00836429" w:rsidP="00CC7DE3">
      <w:pPr>
        <w:spacing w:after="0" w:line="240" w:lineRule="auto"/>
      </w:pPr>
      <w:r>
        <w:separator/>
      </w:r>
    </w:p>
  </w:endnote>
  <w:endnote w:type="continuationSeparator" w:id="0">
    <w:p w14:paraId="0D233890" w14:textId="77777777" w:rsidR="00836429" w:rsidRDefault="00836429" w:rsidP="00CC7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4181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AA9FA9" w14:textId="432117E3" w:rsidR="0055482F" w:rsidRDefault="0055482F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683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16AAF6" w14:textId="77777777" w:rsidR="0055482F" w:rsidRDefault="0055482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6D3CD" w14:textId="77777777" w:rsidR="00836429" w:rsidRDefault="00836429" w:rsidP="00CC7DE3">
      <w:pPr>
        <w:spacing w:after="0" w:line="240" w:lineRule="auto"/>
      </w:pPr>
      <w:r>
        <w:separator/>
      </w:r>
    </w:p>
  </w:footnote>
  <w:footnote w:type="continuationSeparator" w:id="0">
    <w:p w14:paraId="0CE189F2" w14:textId="77777777" w:rsidR="00836429" w:rsidRDefault="00836429" w:rsidP="00CC7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3B150" w14:textId="77777777" w:rsidR="0055482F" w:rsidRDefault="0055482F" w:rsidP="00CC7DE3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C5DF8"/>
    <w:multiLevelType w:val="hybridMultilevel"/>
    <w:tmpl w:val="8F3675E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7733D7"/>
    <w:multiLevelType w:val="hybridMultilevel"/>
    <w:tmpl w:val="18C6B4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F20F9"/>
    <w:multiLevelType w:val="hybridMultilevel"/>
    <w:tmpl w:val="3E1E97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6537F5"/>
    <w:multiLevelType w:val="hybridMultilevel"/>
    <w:tmpl w:val="BFD6FF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D629C3"/>
    <w:multiLevelType w:val="hybridMultilevel"/>
    <w:tmpl w:val="0924FB20"/>
    <w:lvl w:ilvl="0" w:tplc="0D8284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4A3830"/>
    <w:multiLevelType w:val="hybridMultilevel"/>
    <w:tmpl w:val="33D6115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9514AED"/>
    <w:multiLevelType w:val="hybridMultilevel"/>
    <w:tmpl w:val="370A09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6250D5"/>
    <w:multiLevelType w:val="hybridMultilevel"/>
    <w:tmpl w:val="A3F8FCA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3F3F9B"/>
    <w:multiLevelType w:val="hybridMultilevel"/>
    <w:tmpl w:val="492EBC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C854EE9"/>
    <w:multiLevelType w:val="hybridMultilevel"/>
    <w:tmpl w:val="ABFECB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031631"/>
    <w:multiLevelType w:val="multilevel"/>
    <w:tmpl w:val="0FFED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5"/>
  </w:num>
  <w:num w:numId="5">
    <w:abstractNumId w:val="4"/>
  </w:num>
  <w:num w:numId="6">
    <w:abstractNumId w:val="9"/>
  </w:num>
  <w:num w:numId="7">
    <w:abstractNumId w:val="7"/>
  </w:num>
  <w:num w:numId="8">
    <w:abstractNumId w:val="1"/>
  </w:num>
  <w:num w:numId="9">
    <w:abstractNumId w:val="3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CH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CH" w:vendorID="64" w:dllVersion="131078" w:nlCheck="1" w:checkStyle="0"/>
  <w:activeWritingStyle w:appName="MSWord" w:lang="it-IT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References Cited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Libraries" w:val="&lt;ENLibraries&gt;&lt;Libraries&gt;&lt;item&gt;0psd 2009-7-22 1841&lt;/item&gt;&lt;/Libraries&gt;&lt;/ENLibraries&gt;"/>
  </w:docVars>
  <w:rsids>
    <w:rsidRoot w:val="00920DA1"/>
    <w:rsid w:val="00000890"/>
    <w:rsid w:val="000008B0"/>
    <w:rsid w:val="00006841"/>
    <w:rsid w:val="00010BA9"/>
    <w:rsid w:val="000127B5"/>
    <w:rsid w:val="00014EE6"/>
    <w:rsid w:val="00016ACC"/>
    <w:rsid w:val="00020949"/>
    <w:rsid w:val="00021AC6"/>
    <w:rsid w:val="000221ED"/>
    <w:rsid w:val="00022E43"/>
    <w:rsid w:val="0002373B"/>
    <w:rsid w:val="00023F4A"/>
    <w:rsid w:val="000240A7"/>
    <w:rsid w:val="0002413B"/>
    <w:rsid w:val="00025F87"/>
    <w:rsid w:val="00030F21"/>
    <w:rsid w:val="000318B9"/>
    <w:rsid w:val="000332F7"/>
    <w:rsid w:val="00034232"/>
    <w:rsid w:val="00034A2B"/>
    <w:rsid w:val="00035B8B"/>
    <w:rsid w:val="00040006"/>
    <w:rsid w:val="0004060B"/>
    <w:rsid w:val="00041734"/>
    <w:rsid w:val="000417A2"/>
    <w:rsid w:val="000426FF"/>
    <w:rsid w:val="000439EA"/>
    <w:rsid w:val="00047754"/>
    <w:rsid w:val="00047786"/>
    <w:rsid w:val="00050EEC"/>
    <w:rsid w:val="000516BC"/>
    <w:rsid w:val="00051E0A"/>
    <w:rsid w:val="0005300F"/>
    <w:rsid w:val="00053342"/>
    <w:rsid w:val="0005478B"/>
    <w:rsid w:val="00055629"/>
    <w:rsid w:val="00055FB9"/>
    <w:rsid w:val="00057E52"/>
    <w:rsid w:val="0006036B"/>
    <w:rsid w:val="00061B36"/>
    <w:rsid w:val="00063042"/>
    <w:rsid w:val="00063C16"/>
    <w:rsid w:val="00064ACF"/>
    <w:rsid w:val="00064D37"/>
    <w:rsid w:val="000658F9"/>
    <w:rsid w:val="0006603E"/>
    <w:rsid w:val="00067370"/>
    <w:rsid w:val="00071CDE"/>
    <w:rsid w:val="0007279F"/>
    <w:rsid w:val="00072F96"/>
    <w:rsid w:val="00073B70"/>
    <w:rsid w:val="0007475D"/>
    <w:rsid w:val="0007613D"/>
    <w:rsid w:val="00080091"/>
    <w:rsid w:val="00082DB1"/>
    <w:rsid w:val="00085D60"/>
    <w:rsid w:val="00091E00"/>
    <w:rsid w:val="00092216"/>
    <w:rsid w:val="00092761"/>
    <w:rsid w:val="000949A9"/>
    <w:rsid w:val="00095504"/>
    <w:rsid w:val="000961D4"/>
    <w:rsid w:val="000974EA"/>
    <w:rsid w:val="00097B2A"/>
    <w:rsid w:val="000A4578"/>
    <w:rsid w:val="000B1F1F"/>
    <w:rsid w:val="000B4E69"/>
    <w:rsid w:val="000B6772"/>
    <w:rsid w:val="000B6EFE"/>
    <w:rsid w:val="000C0D66"/>
    <w:rsid w:val="000C107D"/>
    <w:rsid w:val="000C3D7B"/>
    <w:rsid w:val="000C4C51"/>
    <w:rsid w:val="000C5923"/>
    <w:rsid w:val="000C77F6"/>
    <w:rsid w:val="000C7BED"/>
    <w:rsid w:val="000C7D3C"/>
    <w:rsid w:val="000D10B5"/>
    <w:rsid w:val="000D1B0B"/>
    <w:rsid w:val="000D4024"/>
    <w:rsid w:val="000D625B"/>
    <w:rsid w:val="000D6664"/>
    <w:rsid w:val="000E0231"/>
    <w:rsid w:val="000E092B"/>
    <w:rsid w:val="000E689F"/>
    <w:rsid w:val="000E7483"/>
    <w:rsid w:val="000F3022"/>
    <w:rsid w:val="000F305E"/>
    <w:rsid w:val="000F609E"/>
    <w:rsid w:val="00100D7C"/>
    <w:rsid w:val="00102F19"/>
    <w:rsid w:val="001054B4"/>
    <w:rsid w:val="00106E9D"/>
    <w:rsid w:val="001079C8"/>
    <w:rsid w:val="00110112"/>
    <w:rsid w:val="001102AC"/>
    <w:rsid w:val="001107B1"/>
    <w:rsid w:val="00112EC5"/>
    <w:rsid w:val="00112F12"/>
    <w:rsid w:val="00114420"/>
    <w:rsid w:val="00115846"/>
    <w:rsid w:val="00122977"/>
    <w:rsid w:val="00122A9D"/>
    <w:rsid w:val="001232A6"/>
    <w:rsid w:val="00124F27"/>
    <w:rsid w:val="001302B9"/>
    <w:rsid w:val="001307DE"/>
    <w:rsid w:val="0013160D"/>
    <w:rsid w:val="00133DED"/>
    <w:rsid w:val="00134247"/>
    <w:rsid w:val="001407F3"/>
    <w:rsid w:val="00140B12"/>
    <w:rsid w:val="0014527F"/>
    <w:rsid w:val="001453B4"/>
    <w:rsid w:val="00146880"/>
    <w:rsid w:val="0014718A"/>
    <w:rsid w:val="00150E65"/>
    <w:rsid w:val="001517FD"/>
    <w:rsid w:val="001526D0"/>
    <w:rsid w:val="0015372F"/>
    <w:rsid w:val="001537EA"/>
    <w:rsid w:val="0015489B"/>
    <w:rsid w:val="00156509"/>
    <w:rsid w:val="00160B7D"/>
    <w:rsid w:val="001613B8"/>
    <w:rsid w:val="0016381E"/>
    <w:rsid w:val="001656D1"/>
    <w:rsid w:val="00166003"/>
    <w:rsid w:val="0016778B"/>
    <w:rsid w:val="00170B8A"/>
    <w:rsid w:val="00171761"/>
    <w:rsid w:val="00172A87"/>
    <w:rsid w:val="001748AE"/>
    <w:rsid w:val="00175E31"/>
    <w:rsid w:val="00185C5B"/>
    <w:rsid w:val="00186109"/>
    <w:rsid w:val="001910D9"/>
    <w:rsid w:val="00192E3D"/>
    <w:rsid w:val="00196784"/>
    <w:rsid w:val="001967C1"/>
    <w:rsid w:val="001A14F8"/>
    <w:rsid w:val="001A577B"/>
    <w:rsid w:val="001A5B30"/>
    <w:rsid w:val="001A6787"/>
    <w:rsid w:val="001B07BD"/>
    <w:rsid w:val="001B0C45"/>
    <w:rsid w:val="001B1286"/>
    <w:rsid w:val="001B2062"/>
    <w:rsid w:val="001B38AC"/>
    <w:rsid w:val="001B494C"/>
    <w:rsid w:val="001B6051"/>
    <w:rsid w:val="001B65E0"/>
    <w:rsid w:val="001B69BC"/>
    <w:rsid w:val="001B75E1"/>
    <w:rsid w:val="001B7FD2"/>
    <w:rsid w:val="001C3986"/>
    <w:rsid w:val="001C3B9A"/>
    <w:rsid w:val="001C4778"/>
    <w:rsid w:val="001C4C93"/>
    <w:rsid w:val="001C4D4A"/>
    <w:rsid w:val="001C5A7A"/>
    <w:rsid w:val="001C74C0"/>
    <w:rsid w:val="001C774C"/>
    <w:rsid w:val="001D0D8F"/>
    <w:rsid w:val="001D3B74"/>
    <w:rsid w:val="001D4D5A"/>
    <w:rsid w:val="001D5CEF"/>
    <w:rsid w:val="001E0449"/>
    <w:rsid w:val="001E1AC4"/>
    <w:rsid w:val="001E46F4"/>
    <w:rsid w:val="001E4773"/>
    <w:rsid w:val="001E4B15"/>
    <w:rsid w:val="001F0DE4"/>
    <w:rsid w:val="001F3DCE"/>
    <w:rsid w:val="001F50EF"/>
    <w:rsid w:val="001F5DBA"/>
    <w:rsid w:val="001F6F60"/>
    <w:rsid w:val="001F7F94"/>
    <w:rsid w:val="00202DCF"/>
    <w:rsid w:val="00205148"/>
    <w:rsid w:val="00210427"/>
    <w:rsid w:val="0021048A"/>
    <w:rsid w:val="00210D7E"/>
    <w:rsid w:val="002123E5"/>
    <w:rsid w:val="00214493"/>
    <w:rsid w:val="00216B52"/>
    <w:rsid w:val="002172BB"/>
    <w:rsid w:val="00217549"/>
    <w:rsid w:val="00217C7B"/>
    <w:rsid w:val="0022084A"/>
    <w:rsid w:val="00221090"/>
    <w:rsid w:val="002213B2"/>
    <w:rsid w:val="002213DE"/>
    <w:rsid w:val="00224112"/>
    <w:rsid w:val="00224709"/>
    <w:rsid w:val="002262FC"/>
    <w:rsid w:val="0023236A"/>
    <w:rsid w:val="002350B4"/>
    <w:rsid w:val="0023581D"/>
    <w:rsid w:val="00235A6E"/>
    <w:rsid w:val="00236BA0"/>
    <w:rsid w:val="00243D22"/>
    <w:rsid w:val="00245733"/>
    <w:rsid w:val="00245760"/>
    <w:rsid w:val="00247510"/>
    <w:rsid w:val="002476CE"/>
    <w:rsid w:val="002527D6"/>
    <w:rsid w:val="00256149"/>
    <w:rsid w:val="00256760"/>
    <w:rsid w:val="0026059A"/>
    <w:rsid w:val="00260DA3"/>
    <w:rsid w:val="0026162A"/>
    <w:rsid w:val="002629E5"/>
    <w:rsid w:val="00263327"/>
    <w:rsid w:val="00263688"/>
    <w:rsid w:val="00263722"/>
    <w:rsid w:val="00266385"/>
    <w:rsid w:val="00270D52"/>
    <w:rsid w:val="0027365C"/>
    <w:rsid w:val="00273662"/>
    <w:rsid w:val="00273BA7"/>
    <w:rsid w:val="00273C32"/>
    <w:rsid w:val="00274BB1"/>
    <w:rsid w:val="00276B89"/>
    <w:rsid w:val="00277024"/>
    <w:rsid w:val="002807AC"/>
    <w:rsid w:val="00280962"/>
    <w:rsid w:val="00282995"/>
    <w:rsid w:val="00285105"/>
    <w:rsid w:val="002852AF"/>
    <w:rsid w:val="0029137E"/>
    <w:rsid w:val="002916A7"/>
    <w:rsid w:val="00293AB8"/>
    <w:rsid w:val="002947A2"/>
    <w:rsid w:val="002956ED"/>
    <w:rsid w:val="00296836"/>
    <w:rsid w:val="002A3A67"/>
    <w:rsid w:val="002A3EDC"/>
    <w:rsid w:val="002A45FE"/>
    <w:rsid w:val="002A4F15"/>
    <w:rsid w:val="002A55D5"/>
    <w:rsid w:val="002A70A8"/>
    <w:rsid w:val="002B203D"/>
    <w:rsid w:val="002B567D"/>
    <w:rsid w:val="002B7329"/>
    <w:rsid w:val="002B7D8B"/>
    <w:rsid w:val="002C06E2"/>
    <w:rsid w:val="002C3654"/>
    <w:rsid w:val="002C4549"/>
    <w:rsid w:val="002C5AE8"/>
    <w:rsid w:val="002C7D0C"/>
    <w:rsid w:val="002D1423"/>
    <w:rsid w:val="002D2FD6"/>
    <w:rsid w:val="002D6146"/>
    <w:rsid w:val="002E0833"/>
    <w:rsid w:val="002E657A"/>
    <w:rsid w:val="002E7560"/>
    <w:rsid w:val="002F10C3"/>
    <w:rsid w:val="002F2A54"/>
    <w:rsid w:val="002F42D6"/>
    <w:rsid w:val="002F4952"/>
    <w:rsid w:val="00301E59"/>
    <w:rsid w:val="00302400"/>
    <w:rsid w:val="00302B1A"/>
    <w:rsid w:val="0030396C"/>
    <w:rsid w:val="0030454D"/>
    <w:rsid w:val="00306251"/>
    <w:rsid w:val="00307EAF"/>
    <w:rsid w:val="00311761"/>
    <w:rsid w:val="003127DC"/>
    <w:rsid w:val="003129C7"/>
    <w:rsid w:val="003131B7"/>
    <w:rsid w:val="00315D33"/>
    <w:rsid w:val="00315D7A"/>
    <w:rsid w:val="003169A3"/>
    <w:rsid w:val="00316AAD"/>
    <w:rsid w:val="00316E97"/>
    <w:rsid w:val="00317A97"/>
    <w:rsid w:val="00320596"/>
    <w:rsid w:val="0032253C"/>
    <w:rsid w:val="00323107"/>
    <w:rsid w:val="00323D34"/>
    <w:rsid w:val="00324003"/>
    <w:rsid w:val="00327727"/>
    <w:rsid w:val="003279C6"/>
    <w:rsid w:val="003313BE"/>
    <w:rsid w:val="003315F3"/>
    <w:rsid w:val="003322FF"/>
    <w:rsid w:val="00333D48"/>
    <w:rsid w:val="003342DF"/>
    <w:rsid w:val="0034575C"/>
    <w:rsid w:val="0034588F"/>
    <w:rsid w:val="00345E98"/>
    <w:rsid w:val="00345F06"/>
    <w:rsid w:val="00346513"/>
    <w:rsid w:val="00346CCD"/>
    <w:rsid w:val="00346D84"/>
    <w:rsid w:val="003556F0"/>
    <w:rsid w:val="003561BA"/>
    <w:rsid w:val="00357971"/>
    <w:rsid w:val="0036395E"/>
    <w:rsid w:val="00365CB3"/>
    <w:rsid w:val="00365D8E"/>
    <w:rsid w:val="00371068"/>
    <w:rsid w:val="00373075"/>
    <w:rsid w:val="0037388A"/>
    <w:rsid w:val="00374D67"/>
    <w:rsid w:val="0037680F"/>
    <w:rsid w:val="00377050"/>
    <w:rsid w:val="0038010F"/>
    <w:rsid w:val="00380B04"/>
    <w:rsid w:val="003838C5"/>
    <w:rsid w:val="0038449D"/>
    <w:rsid w:val="0038516A"/>
    <w:rsid w:val="00385777"/>
    <w:rsid w:val="00385AD0"/>
    <w:rsid w:val="00385F47"/>
    <w:rsid w:val="00386698"/>
    <w:rsid w:val="00386E08"/>
    <w:rsid w:val="003878FE"/>
    <w:rsid w:val="0039049A"/>
    <w:rsid w:val="003937AF"/>
    <w:rsid w:val="00395C1D"/>
    <w:rsid w:val="00396E2A"/>
    <w:rsid w:val="003970EF"/>
    <w:rsid w:val="003A18A5"/>
    <w:rsid w:val="003A39D0"/>
    <w:rsid w:val="003A3EB9"/>
    <w:rsid w:val="003A532E"/>
    <w:rsid w:val="003A5E2B"/>
    <w:rsid w:val="003A68FE"/>
    <w:rsid w:val="003B16C6"/>
    <w:rsid w:val="003B3B5A"/>
    <w:rsid w:val="003B6F48"/>
    <w:rsid w:val="003C01D7"/>
    <w:rsid w:val="003C38DE"/>
    <w:rsid w:val="003C5A1F"/>
    <w:rsid w:val="003C69FE"/>
    <w:rsid w:val="003C7B2B"/>
    <w:rsid w:val="003D0847"/>
    <w:rsid w:val="003D0BE0"/>
    <w:rsid w:val="003D2741"/>
    <w:rsid w:val="003D3A6A"/>
    <w:rsid w:val="003D3CEE"/>
    <w:rsid w:val="003D46A5"/>
    <w:rsid w:val="003D46CD"/>
    <w:rsid w:val="003D51CA"/>
    <w:rsid w:val="003D5BB2"/>
    <w:rsid w:val="003D6655"/>
    <w:rsid w:val="003D75CE"/>
    <w:rsid w:val="003E1861"/>
    <w:rsid w:val="003E28EF"/>
    <w:rsid w:val="003E68FF"/>
    <w:rsid w:val="003E71AA"/>
    <w:rsid w:val="003E783D"/>
    <w:rsid w:val="003F4036"/>
    <w:rsid w:val="003F51E4"/>
    <w:rsid w:val="003F55C8"/>
    <w:rsid w:val="003F6D4C"/>
    <w:rsid w:val="003F7750"/>
    <w:rsid w:val="00400023"/>
    <w:rsid w:val="004006E2"/>
    <w:rsid w:val="00400895"/>
    <w:rsid w:val="004101C8"/>
    <w:rsid w:val="00410554"/>
    <w:rsid w:val="00413768"/>
    <w:rsid w:val="004154A2"/>
    <w:rsid w:val="004175EB"/>
    <w:rsid w:val="00420EB6"/>
    <w:rsid w:val="00422EC3"/>
    <w:rsid w:val="00432DD0"/>
    <w:rsid w:val="00434100"/>
    <w:rsid w:val="004341C4"/>
    <w:rsid w:val="00440AA5"/>
    <w:rsid w:val="00442267"/>
    <w:rsid w:val="00447D6C"/>
    <w:rsid w:val="00451BED"/>
    <w:rsid w:val="00454796"/>
    <w:rsid w:val="00454DCA"/>
    <w:rsid w:val="0046097E"/>
    <w:rsid w:val="00464A2B"/>
    <w:rsid w:val="00465641"/>
    <w:rsid w:val="00465AC3"/>
    <w:rsid w:val="00467883"/>
    <w:rsid w:val="004706E7"/>
    <w:rsid w:val="004708FA"/>
    <w:rsid w:val="00470E0A"/>
    <w:rsid w:val="00471BB9"/>
    <w:rsid w:val="0047234B"/>
    <w:rsid w:val="004738EA"/>
    <w:rsid w:val="00475C42"/>
    <w:rsid w:val="00476E7B"/>
    <w:rsid w:val="00481AAF"/>
    <w:rsid w:val="004829F3"/>
    <w:rsid w:val="004837F1"/>
    <w:rsid w:val="0048381C"/>
    <w:rsid w:val="0048629B"/>
    <w:rsid w:val="00486765"/>
    <w:rsid w:val="004870BA"/>
    <w:rsid w:val="00491D6A"/>
    <w:rsid w:val="0049498C"/>
    <w:rsid w:val="00495E58"/>
    <w:rsid w:val="004A1ED7"/>
    <w:rsid w:val="004A1FA8"/>
    <w:rsid w:val="004A297F"/>
    <w:rsid w:val="004A3173"/>
    <w:rsid w:val="004A60B4"/>
    <w:rsid w:val="004A67E3"/>
    <w:rsid w:val="004A6C45"/>
    <w:rsid w:val="004A6E3E"/>
    <w:rsid w:val="004B1755"/>
    <w:rsid w:val="004B1849"/>
    <w:rsid w:val="004B3939"/>
    <w:rsid w:val="004B40C7"/>
    <w:rsid w:val="004B62D2"/>
    <w:rsid w:val="004B7E86"/>
    <w:rsid w:val="004C54B5"/>
    <w:rsid w:val="004C5D87"/>
    <w:rsid w:val="004C6D31"/>
    <w:rsid w:val="004D05FE"/>
    <w:rsid w:val="004D16B3"/>
    <w:rsid w:val="004D1CC1"/>
    <w:rsid w:val="004D253C"/>
    <w:rsid w:val="004D288F"/>
    <w:rsid w:val="004D374C"/>
    <w:rsid w:val="004D4E0F"/>
    <w:rsid w:val="004D57A0"/>
    <w:rsid w:val="004D5D81"/>
    <w:rsid w:val="004D6AA6"/>
    <w:rsid w:val="004E0158"/>
    <w:rsid w:val="004E222B"/>
    <w:rsid w:val="004E4AAC"/>
    <w:rsid w:val="004E4B58"/>
    <w:rsid w:val="004E70A4"/>
    <w:rsid w:val="004E78F1"/>
    <w:rsid w:val="004F03C6"/>
    <w:rsid w:val="004F0744"/>
    <w:rsid w:val="004F179E"/>
    <w:rsid w:val="004F3B48"/>
    <w:rsid w:val="004F57D0"/>
    <w:rsid w:val="004F60BA"/>
    <w:rsid w:val="00501097"/>
    <w:rsid w:val="00501817"/>
    <w:rsid w:val="005037A3"/>
    <w:rsid w:val="00504E1F"/>
    <w:rsid w:val="00507491"/>
    <w:rsid w:val="005079F4"/>
    <w:rsid w:val="00507AD7"/>
    <w:rsid w:val="005107EA"/>
    <w:rsid w:val="0051258C"/>
    <w:rsid w:val="00514316"/>
    <w:rsid w:val="005158DB"/>
    <w:rsid w:val="00515CB5"/>
    <w:rsid w:val="0051600B"/>
    <w:rsid w:val="00517AC7"/>
    <w:rsid w:val="00517C5D"/>
    <w:rsid w:val="00521E97"/>
    <w:rsid w:val="0052317B"/>
    <w:rsid w:val="005231E3"/>
    <w:rsid w:val="00524A7E"/>
    <w:rsid w:val="00526C14"/>
    <w:rsid w:val="005273E6"/>
    <w:rsid w:val="00530980"/>
    <w:rsid w:val="00533059"/>
    <w:rsid w:val="00533433"/>
    <w:rsid w:val="00533694"/>
    <w:rsid w:val="005345EE"/>
    <w:rsid w:val="005364CA"/>
    <w:rsid w:val="00536C92"/>
    <w:rsid w:val="00540338"/>
    <w:rsid w:val="00542267"/>
    <w:rsid w:val="005448B1"/>
    <w:rsid w:val="00547A84"/>
    <w:rsid w:val="0055482F"/>
    <w:rsid w:val="00555537"/>
    <w:rsid w:val="00561791"/>
    <w:rsid w:val="0056337F"/>
    <w:rsid w:val="00565D4F"/>
    <w:rsid w:val="00566A87"/>
    <w:rsid w:val="00566BB4"/>
    <w:rsid w:val="00570C82"/>
    <w:rsid w:val="00570F6A"/>
    <w:rsid w:val="00572787"/>
    <w:rsid w:val="0057477B"/>
    <w:rsid w:val="005751CB"/>
    <w:rsid w:val="0057599E"/>
    <w:rsid w:val="00575CA9"/>
    <w:rsid w:val="005760D4"/>
    <w:rsid w:val="005765AB"/>
    <w:rsid w:val="0057696C"/>
    <w:rsid w:val="00581DE8"/>
    <w:rsid w:val="00582A14"/>
    <w:rsid w:val="00584D53"/>
    <w:rsid w:val="00585D96"/>
    <w:rsid w:val="00585F13"/>
    <w:rsid w:val="005860AB"/>
    <w:rsid w:val="00586C30"/>
    <w:rsid w:val="00587A67"/>
    <w:rsid w:val="0059380B"/>
    <w:rsid w:val="0059529E"/>
    <w:rsid w:val="005967FC"/>
    <w:rsid w:val="005A12CF"/>
    <w:rsid w:val="005A386C"/>
    <w:rsid w:val="005A3D0E"/>
    <w:rsid w:val="005A5135"/>
    <w:rsid w:val="005A539C"/>
    <w:rsid w:val="005A6DB8"/>
    <w:rsid w:val="005A732B"/>
    <w:rsid w:val="005B00EF"/>
    <w:rsid w:val="005B0A23"/>
    <w:rsid w:val="005B0B53"/>
    <w:rsid w:val="005B0F76"/>
    <w:rsid w:val="005B264F"/>
    <w:rsid w:val="005B2CAD"/>
    <w:rsid w:val="005B4D00"/>
    <w:rsid w:val="005C3F4B"/>
    <w:rsid w:val="005C5371"/>
    <w:rsid w:val="005C7D08"/>
    <w:rsid w:val="005D30BE"/>
    <w:rsid w:val="005D4051"/>
    <w:rsid w:val="005D685F"/>
    <w:rsid w:val="005E1542"/>
    <w:rsid w:val="005E364E"/>
    <w:rsid w:val="005E52B3"/>
    <w:rsid w:val="005E5A86"/>
    <w:rsid w:val="005F1358"/>
    <w:rsid w:val="005F3AB0"/>
    <w:rsid w:val="005F4063"/>
    <w:rsid w:val="005F48FA"/>
    <w:rsid w:val="005F590E"/>
    <w:rsid w:val="005F7780"/>
    <w:rsid w:val="006002D2"/>
    <w:rsid w:val="00603D42"/>
    <w:rsid w:val="00604B2B"/>
    <w:rsid w:val="00604B9E"/>
    <w:rsid w:val="00606E3C"/>
    <w:rsid w:val="00607178"/>
    <w:rsid w:val="006079A8"/>
    <w:rsid w:val="00610967"/>
    <w:rsid w:val="006114D1"/>
    <w:rsid w:val="006128DC"/>
    <w:rsid w:val="00615991"/>
    <w:rsid w:val="00615E02"/>
    <w:rsid w:val="0061776F"/>
    <w:rsid w:val="00622D0B"/>
    <w:rsid w:val="006235E1"/>
    <w:rsid w:val="0062614C"/>
    <w:rsid w:val="00630410"/>
    <w:rsid w:val="00630AEA"/>
    <w:rsid w:val="00630FB1"/>
    <w:rsid w:val="00632154"/>
    <w:rsid w:val="00633F2A"/>
    <w:rsid w:val="006347BA"/>
    <w:rsid w:val="0063756E"/>
    <w:rsid w:val="006403B7"/>
    <w:rsid w:val="006411BA"/>
    <w:rsid w:val="00641FDF"/>
    <w:rsid w:val="006458AA"/>
    <w:rsid w:val="0064623D"/>
    <w:rsid w:val="00646886"/>
    <w:rsid w:val="00647CA9"/>
    <w:rsid w:val="0065326A"/>
    <w:rsid w:val="00654928"/>
    <w:rsid w:val="006555AD"/>
    <w:rsid w:val="006612A5"/>
    <w:rsid w:val="00665843"/>
    <w:rsid w:val="00666276"/>
    <w:rsid w:val="006708ED"/>
    <w:rsid w:val="00670E8E"/>
    <w:rsid w:val="00672E3B"/>
    <w:rsid w:val="00672FA0"/>
    <w:rsid w:val="006731F3"/>
    <w:rsid w:val="0067729D"/>
    <w:rsid w:val="00682984"/>
    <w:rsid w:val="0068395F"/>
    <w:rsid w:val="006847DA"/>
    <w:rsid w:val="00695D77"/>
    <w:rsid w:val="006963BA"/>
    <w:rsid w:val="00696B55"/>
    <w:rsid w:val="00697F43"/>
    <w:rsid w:val="006A034B"/>
    <w:rsid w:val="006A1A75"/>
    <w:rsid w:val="006A1EF3"/>
    <w:rsid w:val="006A2E38"/>
    <w:rsid w:val="006A51E7"/>
    <w:rsid w:val="006A5C34"/>
    <w:rsid w:val="006A76E0"/>
    <w:rsid w:val="006B19AB"/>
    <w:rsid w:val="006B1B4D"/>
    <w:rsid w:val="006B3D87"/>
    <w:rsid w:val="006B5C5C"/>
    <w:rsid w:val="006B69AC"/>
    <w:rsid w:val="006C03BD"/>
    <w:rsid w:val="006C14F8"/>
    <w:rsid w:val="006C188C"/>
    <w:rsid w:val="006C2F9D"/>
    <w:rsid w:val="006C511E"/>
    <w:rsid w:val="006C52CA"/>
    <w:rsid w:val="006C73B9"/>
    <w:rsid w:val="006D09FC"/>
    <w:rsid w:val="006D129A"/>
    <w:rsid w:val="006D195A"/>
    <w:rsid w:val="006D2DE0"/>
    <w:rsid w:val="006D2FDF"/>
    <w:rsid w:val="006D75C3"/>
    <w:rsid w:val="006E4D07"/>
    <w:rsid w:val="006E574A"/>
    <w:rsid w:val="006F0D94"/>
    <w:rsid w:val="006F1FBC"/>
    <w:rsid w:val="006F26B5"/>
    <w:rsid w:val="006F3270"/>
    <w:rsid w:val="006F3EE9"/>
    <w:rsid w:val="006F62F0"/>
    <w:rsid w:val="006F6615"/>
    <w:rsid w:val="00701B1E"/>
    <w:rsid w:val="00704682"/>
    <w:rsid w:val="0070484F"/>
    <w:rsid w:val="00710CB2"/>
    <w:rsid w:val="0071187D"/>
    <w:rsid w:val="00711A32"/>
    <w:rsid w:val="007122FD"/>
    <w:rsid w:val="00712F85"/>
    <w:rsid w:val="0071318C"/>
    <w:rsid w:val="007166BE"/>
    <w:rsid w:val="00716F9A"/>
    <w:rsid w:val="007208A1"/>
    <w:rsid w:val="00720BE8"/>
    <w:rsid w:val="00720D92"/>
    <w:rsid w:val="0072137B"/>
    <w:rsid w:val="007215FD"/>
    <w:rsid w:val="00721DA6"/>
    <w:rsid w:val="00721DED"/>
    <w:rsid w:val="0072254A"/>
    <w:rsid w:val="00722A8D"/>
    <w:rsid w:val="007250B5"/>
    <w:rsid w:val="00727CA6"/>
    <w:rsid w:val="00733C5A"/>
    <w:rsid w:val="00734D04"/>
    <w:rsid w:val="0073582B"/>
    <w:rsid w:val="00736C55"/>
    <w:rsid w:val="007377AE"/>
    <w:rsid w:val="00742420"/>
    <w:rsid w:val="00742D5C"/>
    <w:rsid w:val="00742F8D"/>
    <w:rsid w:val="00743548"/>
    <w:rsid w:val="00743AC0"/>
    <w:rsid w:val="00744777"/>
    <w:rsid w:val="00744C9B"/>
    <w:rsid w:val="007472B7"/>
    <w:rsid w:val="0075119F"/>
    <w:rsid w:val="0075181D"/>
    <w:rsid w:val="00752200"/>
    <w:rsid w:val="0075411E"/>
    <w:rsid w:val="007549CF"/>
    <w:rsid w:val="00766686"/>
    <w:rsid w:val="00770D35"/>
    <w:rsid w:val="0077165E"/>
    <w:rsid w:val="007719B7"/>
    <w:rsid w:val="0077284E"/>
    <w:rsid w:val="007741B6"/>
    <w:rsid w:val="00775038"/>
    <w:rsid w:val="00775702"/>
    <w:rsid w:val="0077679E"/>
    <w:rsid w:val="00777C60"/>
    <w:rsid w:val="007828D7"/>
    <w:rsid w:val="00786F17"/>
    <w:rsid w:val="00787283"/>
    <w:rsid w:val="00787CAB"/>
    <w:rsid w:val="00792E75"/>
    <w:rsid w:val="007A3140"/>
    <w:rsid w:val="007A3D33"/>
    <w:rsid w:val="007A3D8D"/>
    <w:rsid w:val="007A5851"/>
    <w:rsid w:val="007A6E99"/>
    <w:rsid w:val="007A7235"/>
    <w:rsid w:val="007A7C4D"/>
    <w:rsid w:val="007B1697"/>
    <w:rsid w:val="007B1CC4"/>
    <w:rsid w:val="007B3FA5"/>
    <w:rsid w:val="007B538D"/>
    <w:rsid w:val="007B576C"/>
    <w:rsid w:val="007B7BDB"/>
    <w:rsid w:val="007C3155"/>
    <w:rsid w:val="007C4648"/>
    <w:rsid w:val="007C46B9"/>
    <w:rsid w:val="007C6586"/>
    <w:rsid w:val="007C7AFD"/>
    <w:rsid w:val="007C7D6E"/>
    <w:rsid w:val="007D14C6"/>
    <w:rsid w:val="007D29FE"/>
    <w:rsid w:val="007D370D"/>
    <w:rsid w:val="007D6409"/>
    <w:rsid w:val="007E58B7"/>
    <w:rsid w:val="007F3334"/>
    <w:rsid w:val="007F3A20"/>
    <w:rsid w:val="007F3F79"/>
    <w:rsid w:val="007F487E"/>
    <w:rsid w:val="0080112D"/>
    <w:rsid w:val="0080304F"/>
    <w:rsid w:val="008044E9"/>
    <w:rsid w:val="00807051"/>
    <w:rsid w:val="008079ED"/>
    <w:rsid w:val="00811548"/>
    <w:rsid w:val="0081315E"/>
    <w:rsid w:val="00813818"/>
    <w:rsid w:val="00814E65"/>
    <w:rsid w:val="0081639F"/>
    <w:rsid w:val="008168B3"/>
    <w:rsid w:val="0081756A"/>
    <w:rsid w:val="008208CF"/>
    <w:rsid w:val="00820CFA"/>
    <w:rsid w:val="00820DDF"/>
    <w:rsid w:val="0082263D"/>
    <w:rsid w:val="00823163"/>
    <w:rsid w:val="00823B3F"/>
    <w:rsid w:val="00823E04"/>
    <w:rsid w:val="008242E7"/>
    <w:rsid w:val="0082525D"/>
    <w:rsid w:val="008258DC"/>
    <w:rsid w:val="0082636D"/>
    <w:rsid w:val="00827C93"/>
    <w:rsid w:val="00831411"/>
    <w:rsid w:val="00833A15"/>
    <w:rsid w:val="00834694"/>
    <w:rsid w:val="00835013"/>
    <w:rsid w:val="00836429"/>
    <w:rsid w:val="00842781"/>
    <w:rsid w:val="00842A17"/>
    <w:rsid w:val="00842E9E"/>
    <w:rsid w:val="0084377E"/>
    <w:rsid w:val="008448F5"/>
    <w:rsid w:val="00845E04"/>
    <w:rsid w:val="00846E13"/>
    <w:rsid w:val="00847A9D"/>
    <w:rsid w:val="00853ABD"/>
    <w:rsid w:val="0085684F"/>
    <w:rsid w:val="00856D52"/>
    <w:rsid w:val="0086183C"/>
    <w:rsid w:val="0086327C"/>
    <w:rsid w:val="00865DFD"/>
    <w:rsid w:val="00866CD3"/>
    <w:rsid w:val="0087108C"/>
    <w:rsid w:val="0087189A"/>
    <w:rsid w:val="008718E0"/>
    <w:rsid w:val="008722E9"/>
    <w:rsid w:val="00874A9C"/>
    <w:rsid w:val="00875922"/>
    <w:rsid w:val="008761BD"/>
    <w:rsid w:val="008775FA"/>
    <w:rsid w:val="00877C1E"/>
    <w:rsid w:val="008816A4"/>
    <w:rsid w:val="00882851"/>
    <w:rsid w:val="00883120"/>
    <w:rsid w:val="0088348F"/>
    <w:rsid w:val="00884D7A"/>
    <w:rsid w:val="0088560A"/>
    <w:rsid w:val="0088704F"/>
    <w:rsid w:val="00890AD7"/>
    <w:rsid w:val="00894641"/>
    <w:rsid w:val="00897475"/>
    <w:rsid w:val="008A0EE9"/>
    <w:rsid w:val="008A199E"/>
    <w:rsid w:val="008A2D59"/>
    <w:rsid w:val="008A346E"/>
    <w:rsid w:val="008C0A18"/>
    <w:rsid w:val="008C1FAC"/>
    <w:rsid w:val="008C36D6"/>
    <w:rsid w:val="008C3D06"/>
    <w:rsid w:val="008D0978"/>
    <w:rsid w:val="008D0B4E"/>
    <w:rsid w:val="008D4144"/>
    <w:rsid w:val="008D41C6"/>
    <w:rsid w:val="008D51A8"/>
    <w:rsid w:val="008D5548"/>
    <w:rsid w:val="008D561E"/>
    <w:rsid w:val="008D6A53"/>
    <w:rsid w:val="008D713B"/>
    <w:rsid w:val="008D71B7"/>
    <w:rsid w:val="008D7C6D"/>
    <w:rsid w:val="008E047E"/>
    <w:rsid w:val="008E0F9A"/>
    <w:rsid w:val="008E1C43"/>
    <w:rsid w:val="008E461D"/>
    <w:rsid w:val="008F3A08"/>
    <w:rsid w:val="008F5138"/>
    <w:rsid w:val="008F6075"/>
    <w:rsid w:val="008F716E"/>
    <w:rsid w:val="008F7259"/>
    <w:rsid w:val="008F73EB"/>
    <w:rsid w:val="00901226"/>
    <w:rsid w:val="00901682"/>
    <w:rsid w:val="0090195A"/>
    <w:rsid w:val="00901BE5"/>
    <w:rsid w:val="00901D03"/>
    <w:rsid w:val="00903A17"/>
    <w:rsid w:val="00905361"/>
    <w:rsid w:val="00905D42"/>
    <w:rsid w:val="00912806"/>
    <w:rsid w:val="0091362A"/>
    <w:rsid w:val="009137C4"/>
    <w:rsid w:val="00913C8D"/>
    <w:rsid w:val="009164F6"/>
    <w:rsid w:val="00920DA1"/>
    <w:rsid w:val="009225CF"/>
    <w:rsid w:val="00923460"/>
    <w:rsid w:val="00930397"/>
    <w:rsid w:val="00930BD6"/>
    <w:rsid w:val="00931E57"/>
    <w:rsid w:val="00932074"/>
    <w:rsid w:val="00932ABF"/>
    <w:rsid w:val="0093323B"/>
    <w:rsid w:val="00934254"/>
    <w:rsid w:val="0093604F"/>
    <w:rsid w:val="0093671C"/>
    <w:rsid w:val="00937BBA"/>
    <w:rsid w:val="00940170"/>
    <w:rsid w:val="009412D9"/>
    <w:rsid w:val="0094144F"/>
    <w:rsid w:val="0094153E"/>
    <w:rsid w:val="00942CEE"/>
    <w:rsid w:val="0094485B"/>
    <w:rsid w:val="00945532"/>
    <w:rsid w:val="009456C9"/>
    <w:rsid w:val="0094606E"/>
    <w:rsid w:val="00950A30"/>
    <w:rsid w:val="00950DF4"/>
    <w:rsid w:val="00951374"/>
    <w:rsid w:val="00952071"/>
    <w:rsid w:val="009536BA"/>
    <w:rsid w:val="0095581F"/>
    <w:rsid w:val="00961717"/>
    <w:rsid w:val="00961770"/>
    <w:rsid w:val="00964193"/>
    <w:rsid w:val="00964514"/>
    <w:rsid w:val="0096705C"/>
    <w:rsid w:val="00970D0B"/>
    <w:rsid w:val="0097163A"/>
    <w:rsid w:val="00973ABE"/>
    <w:rsid w:val="00974CEF"/>
    <w:rsid w:val="009771C6"/>
    <w:rsid w:val="00977D49"/>
    <w:rsid w:val="00982365"/>
    <w:rsid w:val="0098259C"/>
    <w:rsid w:val="00982666"/>
    <w:rsid w:val="009852F3"/>
    <w:rsid w:val="00987647"/>
    <w:rsid w:val="0099008E"/>
    <w:rsid w:val="00990FD4"/>
    <w:rsid w:val="0099110F"/>
    <w:rsid w:val="009947AB"/>
    <w:rsid w:val="00994924"/>
    <w:rsid w:val="0099583B"/>
    <w:rsid w:val="009968BF"/>
    <w:rsid w:val="009970B3"/>
    <w:rsid w:val="00997103"/>
    <w:rsid w:val="009A0D4B"/>
    <w:rsid w:val="009B546B"/>
    <w:rsid w:val="009B667C"/>
    <w:rsid w:val="009B76BC"/>
    <w:rsid w:val="009C4328"/>
    <w:rsid w:val="009C4850"/>
    <w:rsid w:val="009C4F86"/>
    <w:rsid w:val="009C71CF"/>
    <w:rsid w:val="009D0E4B"/>
    <w:rsid w:val="009D6864"/>
    <w:rsid w:val="009E043B"/>
    <w:rsid w:val="009E1540"/>
    <w:rsid w:val="009E1ACD"/>
    <w:rsid w:val="009E1DBF"/>
    <w:rsid w:val="009E42A5"/>
    <w:rsid w:val="009E4849"/>
    <w:rsid w:val="009F1341"/>
    <w:rsid w:val="009F47B5"/>
    <w:rsid w:val="009F6C4F"/>
    <w:rsid w:val="00A0075F"/>
    <w:rsid w:val="00A00875"/>
    <w:rsid w:val="00A0107C"/>
    <w:rsid w:val="00A01350"/>
    <w:rsid w:val="00A04323"/>
    <w:rsid w:val="00A057D4"/>
    <w:rsid w:val="00A10EAC"/>
    <w:rsid w:val="00A12D8C"/>
    <w:rsid w:val="00A12F0D"/>
    <w:rsid w:val="00A15FBE"/>
    <w:rsid w:val="00A177DC"/>
    <w:rsid w:val="00A20264"/>
    <w:rsid w:val="00A207B3"/>
    <w:rsid w:val="00A21F75"/>
    <w:rsid w:val="00A224C1"/>
    <w:rsid w:val="00A237CB"/>
    <w:rsid w:val="00A23A33"/>
    <w:rsid w:val="00A2454C"/>
    <w:rsid w:val="00A26CE5"/>
    <w:rsid w:val="00A32016"/>
    <w:rsid w:val="00A34FDB"/>
    <w:rsid w:val="00A37AD1"/>
    <w:rsid w:val="00A402B9"/>
    <w:rsid w:val="00A41BAE"/>
    <w:rsid w:val="00A41E25"/>
    <w:rsid w:val="00A41FD4"/>
    <w:rsid w:val="00A446CE"/>
    <w:rsid w:val="00A44E96"/>
    <w:rsid w:val="00A44F5E"/>
    <w:rsid w:val="00A52099"/>
    <w:rsid w:val="00A5262B"/>
    <w:rsid w:val="00A6087D"/>
    <w:rsid w:val="00A61344"/>
    <w:rsid w:val="00A6373D"/>
    <w:rsid w:val="00A63864"/>
    <w:rsid w:val="00A63A58"/>
    <w:rsid w:val="00A648BA"/>
    <w:rsid w:val="00A649B7"/>
    <w:rsid w:val="00A65AE1"/>
    <w:rsid w:val="00A65C95"/>
    <w:rsid w:val="00A67563"/>
    <w:rsid w:val="00A6792D"/>
    <w:rsid w:val="00A70996"/>
    <w:rsid w:val="00A714DC"/>
    <w:rsid w:val="00A71FF0"/>
    <w:rsid w:val="00A728CF"/>
    <w:rsid w:val="00A76E74"/>
    <w:rsid w:val="00A7757C"/>
    <w:rsid w:val="00A81F60"/>
    <w:rsid w:val="00A824DD"/>
    <w:rsid w:val="00A911BE"/>
    <w:rsid w:val="00A92D2E"/>
    <w:rsid w:val="00A93031"/>
    <w:rsid w:val="00A93D09"/>
    <w:rsid w:val="00A95FA2"/>
    <w:rsid w:val="00A962C9"/>
    <w:rsid w:val="00A9633A"/>
    <w:rsid w:val="00A9755E"/>
    <w:rsid w:val="00A97AF4"/>
    <w:rsid w:val="00A97E7B"/>
    <w:rsid w:val="00AA1A48"/>
    <w:rsid w:val="00AA54FE"/>
    <w:rsid w:val="00AA5B7B"/>
    <w:rsid w:val="00AB015F"/>
    <w:rsid w:val="00AB2573"/>
    <w:rsid w:val="00AB4E0D"/>
    <w:rsid w:val="00AB62A0"/>
    <w:rsid w:val="00AC12D4"/>
    <w:rsid w:val="00AC5870"/>
    <w:rsid w:val="00AC6AD1"/>
    <w:rsid w:val="00AD0B60"/>
    <w:rsid w:val="00AD1561"/>
    <w:rsid w:val="00AD6D25"/>
    <w:rsid w:val="00AD7807"/>
    <w:rsid w:val="00AE1705"/>
    <w:rsid w:val="00AE3B2D"/>
    <w:rsid w:val="00AE5E7D"/>
    <w:rsid w:val="00AE602C"/>
    <w:rsid w:val="00AE74F5"/>
    <w:rsid w:val="00AF0B50"/>
    <w:rsid w:val="00AF1BA1"/>
    <w:rsid w:val="00AF2F28"/>
    <w:rsid w:val="00AF39BA"/>
    <w:rsid w:val="00B04508"/>
    <w:rsid w:val="00B06578"/>
    <w:rsid w:val="00B07319"/>
    <w:rsid w:val="00B124F2"/>
    <w:rsid w:val="00B136B0"/>
    <w:rsid w:val="00B178AE"/>
    <w:rsid w:val="00B208D5"/>
    <w:rsid w:val="00B21089"/>
    <w:rsid w:val="00B234BF"/>
    <w:rsid w:val="00B24CBC"/>
    <w:rsid w:val="00B257D3"/>
    <w:rsid w:val="00B30DBC"/>
    <w:rsid w:val="00B33341"/>
    <w:rsid w:val="00B355D9"/>
    <w:rsid w:val="00B35B3F"/>
    <w:rsid w:val="00B36C29"/>
    <w:rsid w:val="00B370D9"/>
    <w:rsid w:val="00B400E9"/>
    <w:rsid w:val="00B44301"/>
    <w:rsid w:val="00B458E2"/>
    <w:rsid w:val="00B47485"/>
    <w:rsid w:val="00B47B1F"/>
    <w:rsid w:val="00B54D75"/>
    <w:rsid w:val="00B5538F"/>
    <w:rsid w:val="00B56593"/>
    <w:rsid w:val="00B570E8"/>
    <w:rsid w:val="00B57E6B"/>
    <w:rsid w:val="00B61DEA"/>
    <w:rsid w:val="00B641A9"/>
    <w:rsid w:val="00B6509E"/>
    <w:rsid w:val="00B6682A"/>
    <w:rsid w:val="00B66DF2"/>
    <w:rsid w:val="00B72218"/>
    <w:rsid w:val="00B74346"/>
    <w:rsid w:val="00B74A47"/>
    <w:rsid w:val="00B75B66"/>
    <w:rsid w:val="00B76380"/>
    <w:rsid w:val="00B766D5"/>
    <w:rsid w:val="00B76A9B"/>
    <w:rsid w:val="00B76CC3"/>
    <w:rsid w:val="00B76CE1"/>
    <w:rsid w:val="00B80A47"/>
    <w:rsid w:val="00B8215E"/>
    <w:rsid w:val="00B851E7"/>
    <w:rsid w:val="00B85B0D"/>
    <w:rsid w:val="00B862A9"/>
    <w:rsid w:val="00B862EB"/>
    <w:rsid w:val="00B865BE"/>
    <w:rsid w:val="00B87BD8"/>
    <w:rsid w:val="00B90188"/>
    <w:rsid w:val="00B92649"/>
    <w:rsid w:val="00B933BA"/>
    <w:rsid w:val="00B95F99"/>
    <w:rsid w:val="00BA0D4B"/>
    <w:rsid w:val="00BA19B1"/>
    <w:rsid w:val="00BA1C2A"/>
    <w:rsid w:val="00BA336C"/>
    <w:rsid w:val="00BA3C11"/>
    <w:rsid w:val="00BA4071"/>
    <w:rsid w:val="00BA5175"/>
    <w:rsid w:val="00BA54FB"/>
    <w:rsid w:val="00BA6A42"/>
    <w:rsid w:val="00BA737B"/>
    <w:rsid w:val="00BB0C86"/>
    <w:rsid w:val="00BB1127"/>
    <w:rsid w:val="00BB13ED"/>
    <w:rsid w:val="00BB2523"/>
    <w:rsid w:val="00BB38BA"/>
    <w:rsid w:val="00BB712C"/>
    <w:rsid w:val="00BB79EE"/>
    <w:rsid w:val="00BB79F8"/>
    <w:rsid w:val="00BC03EC"/>
    <w:rsid w:val="00BC3B9C"/>
    <w:rsid w:val="00BC3C91"/>
    <w:rsid w:val="00BC4F1F"/>
    <w:rsid w:val="00BD01E9"/>
    <w:rsid w:val="00BD129F"/>
    <w:rsid w:val="00BD1418"/>
    <w:rsid w:val="00BD18CC"/>
    <w:rsid w:val="00BD1BCF"/>
    <w:rsid w:val="00BD2B1E"/>
    <w:rsid w:val="00BD3460"/>
    <w:rsid w:val="00BD798C"/>
    <w:rsid w:val="00BE323B"/>
    <w:rsid w:val="00BE73F6"/>
    <w:rsid w:val="00BF46D4"/>
    <w:rsid w:val="00BF522E"/>
    <w:rsid w:val="00BF52F6"/>
    <w:rsid w:val="00BF603C"/>
    <w:rsid w:val="00C00CEA"/>
    <w:rsid w:val="00C00FDA"/>
    <w:rsid w:val="00C01664"/>
    <w:rsid w:val="00C05AD5"/>
    <w:rsid w:val="00C05DCA"/>
    <w:rsid w:val="00C05E7D"/>
    <w:rsid w:val="00C05EDB"/>
    <w:rsid w:val="00C10AAA"/>
    <w:rsid w:val="00C12648"/>
    <w:rsid w:val="00C13486"/>
    <w:rsid w:val="00C2016A"/>
    <w:rsid w:val="00C2098C"/>
    <w:rsid w:val="00C21919"/>
    <w:rsid w:val="00C21F38"/>
    <w:rsid w:val="00C2322E"/>
    <w:rsid w:val="00C23330"/>
    <w:rsid w:val="00C2388B"/>
    <w:rsid w:val="00C3106C"/>
    <w:rsid w:val="00C31709"/>
    <w:rsid w:val="00C35F2A"/>
    <w:rsid w:val="00C370A0"/>
    <w:rsid w:val="00C40CE2"/>
    <w:rsid w:val="00C436F2"/>
    <w:rsid w:val="00C4516B"/>
    <w:rsid w:val="00C46A9B"/>
    <w:rsid w:val="00C47400"/>
    <w:rsid w:val="00C515F2"/>
    <w:rsid w:val="00C5541C"/>
    <w:rsid w:val="00C608B6"/>
    <w:rsid w:val="00C711BD"/>
    <w:rsid w:val="00C72087"/>
    <w:rsid w:val="00C7414D"/>
    <w:rsid w:val="00C76EA3"/>
    <w:rsid w:val="00C913E4"/>
    <w:rsid w:val="00C91C5D"/>
    <w:rsid w:val="00C91EAE"/>
    <w:rsid w:val="00C95BAD"/>
    <w:rsid w:val="00C95CE1"/>
    <w:rsid w:val="00C9606E"/>
    <w:rsid w:val="00CA00B4"/>
    <w:rsid w:val="00CA0161"/>
    <w:rsid w:val="00CA5218"/>
    <w:rsid w:val="00CA5EF6"/>
    <w:rsid w:val="00CA61B7"/>
    <w:rsid w:val="00CA7B18"/>
    <w:rsid w:val="00CA7FDD"/>
    <w:rsid w:val="00CB056B"/>
    <w:rsid w:val="00CB0B18"/>
    <w:rsid w:val="00CB0D3C"/>
    <w:rsid w:val="00CB2017"/>
    <w:rsid w:val="00CB3F37"/>
    <w:rsid w:val="00CB4A13"/>
    <w:rsid w:val="00CB7155"/>
    <w:rsid w:val="00CC2DD7"/>
    <w:rsid w:val="00CC64FB"/>
    <w:rsid w:val="00CC680E"/>
    <w:rsid w:val="00CC6A66"/>
    <w:rsid w:val="00CC7DE3"/>
    <w:rsid w:val="00CD5101"/>
    <w:rsid w:val="00CD63D9"/>
    <w:rsid w:val="00CE070F"/>
    <w:rsid w:val="00CE2583"/>
    <w:rsid w:val="00CE451D"/>
    <w:rsid w:val="00CE54E5"/>
    <w:rsid w:val="00CE6DD4"/>
    <w:rsid w:val="00CE7531"/>
    <w:rsid w:val="00CF0558"/>
    <w:rsid w:val="00CF23EF"/>
    <w:rsid w:val="00CF25BD"/>
    <w:rsid w:val="00CF75B1"/>
    <w:rsid w:val="00CF7AE1"/>
    <w:rsid w:val="00CF7BA4"/>
    <w:rsid w:val="00D024D8"/>
    <w:rsid w:val="00D034AC"/>
    <w:rsid w:val="00D036DE"/>
    <w:rsid w:val="00D039F0"/>
    <w:rsid w:val="00D03ADA"/>
    <w:rsid w:val="00D03E87"/>
    <w:rsid w:val="00D04390"/>
    <w:rsid w:val="00D05C6D"/>
    <w:rsid w:val="00D07204"/>
    <w:rsid w:val="00D1119D"/>
    <w:rsid w:val="00D11493"/>
    <w:rsid w:val="00D20B2D"/>
    <w:rsid w:val="00D20C69"/>
    <w:rsid w:val="00D239FC"/>
    <w:rsid w:val="00D24ED6"/>
    <w:rsid w:val="00D2566A"/>
    <w:rsid w:val="00D31717"/>
    <w:rsid w:val="00D31C67"/>
    <w:rsid w:val="00D32F71"/>
    <w:rsid w:val="00D33F38"/>
    <w:rsid w:val="00D356E0"/>
    <w:rsid w:val="00D3782B"/>
    <w:rsid w:val="00D40F68"/>
    <w:rsid w:val="00D413DB"/>
    <w:rsid w:val="00D413F5"/>
    <w:rsid w:val="00D44637"/>
    <w:rsid w:val="00D4604F"/>
    <w:rsid w:val="00D4634E"/>
    <w:rsid w:val="00D47625"/>
    <w:rsid w:val="00D47C83"/>
    <w:rsid w:val="00D51C3B"/>
    <w:rsid w:val="00D649F9"/>
    <w:rsid w:val="00D64B9C"/>
    <w:rsid w:val="00D65FD3"/>
    <w:rsid w:val="00D6702D"/>
    <w:rsid w:val="00D700B5"/>
    <w:rsid w:val="00D719C5"/>
    <w:rsid w:val="00D72A4D"/>
    <w:rsid w:val="00D75ACC"/>
    <w:rsid w:val="00D77198"/>
    <w:rsid w:val="00D80453"/>
    <w:rsid w:val="00D8188B"/>
    <w:rsid w:val="00D8215B"/>
    <w:rsid w:val="00D8305C"/>
    <w:rsid w:val="00D85111"/>
    <w:rsid w:val="00D8524C"/>
    <w:rsid w:val="00D852CB"/>
    <w:rsid w:val="00D90124"/>
    <w:rsid w:val="00D91742"/>
    <w:rsid w:val="00D91FC5"/>
    <w:rsid w:val="00D93C1C"/>
    <w:rsid w:val="00D94CEF"/>
    <w:rsid w:val="00D950AA"/>
    <w:rsid w:val="00D96CF1"/>
    <w:rsid w:val="00DA2AD6"/>
    <w:rsid w:val="00DB13F6"/>
    <w:rsid w:val="00DB16DD"/>
    <w:rsid w:val="00DB17E2"/>
    <w:rsid w:val="00DB6CE1"/>
    <w:rsid w:val="00DB709A"/>
    <w:rsid w:val="00DB763C"/>
    <w:rsid w:val="00DC0235"/>
    <w:rsid w:val="00DC12A6"/>
    <w:rsid w:val="00DC28C5"/>
    <w:rsid w:val="00DC46F4"/>
    <w:rsid w:val="00DC5C51"/>
    <w:rsid w:val="00DC5D24"/>
    <w:rsid w:val="00DC67A8"/>
    <w:rsid w:val="00DD1325"/>
    <w:rsid w:val="00DD57AC"/>
    <w:rsid w:val="00DD6EE8"/>
    <w:rsid w:val="00DD77AF"/>
    <w:rsid w:val="00DE0571"/>
    <w:rsid w:val="00DE18E0"/>
    <w:rsid w:val="00DE1918"/>
    <w:rsid w:val="00DE3CFB"/>
    <w:rsid w:val="00DE3DCE"/>
    <w:rsid w:val="00DE4DDD"/>
    <w:rsid w:val="00DE553C"/>
    <w:rsid w:val="00DE5BD3"/>
    <w:rsid w:val="00DE7B3C"/>
    <w:rsid w:val="00DF31F4"/>
    <w:rsid w:val="00DF5619"/>
    <w:rsid w:val="00E01A5F"/>
    <w:rsid w:val="00E01CB6"/>
    <w:rsid w:val="00E039A5"/>
    <w:rsid w:val="00E06987"/>
    <w:rsid w:val="00E06F91"/>
    <w:rsid w:val="00E07EE7"/>
    <w:rsid w:val="00E10FFF"/>
    <w:rsid w:val="00E12B37"/>
    <w:rsid w:val="00E13042"/>
    <w:rsid w:val="00E153E9"/>
    <w:rsid w:val="00E17391"/>
    <w:rsid w:val="00E21031"/>
    <w:rsid w:val="00E2765A"/>
    <w:rsid w:val="00E27A1A"/>
    <w:rsid w:val="00E27D29"/>
    <w:rsid w:val="00E34099"/>
    <w:rsid w:val="00E342EB"/>
    <w:rsid w:val="00E35B4A"/>
    <w:rsid w:val="00E360B5"/>
    <w:rsid w:val="00E403FB"/>
    <w:rsid w:val="00E41588"/>
    <w:rsid w:val="00E42F3B"/>
    <w:rsid w:val="00E4309C"/>
    <w:rsid w:val="00E45134"/>
    <w:rsid w:val="00E45638"/>
    <w:rsid w:val="00E506FC"/>
    <w:rsid w:val="00E514D5"/>
    <w:rsid w:val="00E52031"/>
    <w:rsid w:val="00E5231A"/>
    <w:rsid w:val="00E56230"/>
    <w:rsid w:val="00E620B4"/>
    <w:rsid w:val="00E64951"/>
    <w:rsid w:val="00E6704B"/>
    <w:rsid w:val="00E71314"/>
    <w:rsid w:val="00E71578"/>
    <w:rsid w:val="00E72A9A"/>
    <w:rsid w:val="00E74119"/>
    <w:rsid w:val="00E750CB"/>
    <w:rsid w:val="00E77CFA"/>
    <w:rsid w:val="00E80979"/>
    <w:rsid w:val="00E80F68"/>
    <w:rsid w:val="00E82EF3"/>
    <w:rsid w:val="00E856DB"/>
    <w:rsid w:val="00E85B0B"/>
    <w:rsid w:val="00E868D8"/>
    <w:rsid w:val="00E86B8F"/>
    <w:rsid w:val="00E87FEB"/>
    <w:rsid w:val="00E916B1"/>
    <w:rsid w:val="00E9281D"/>
    <w:rsid w:val="00E93AF5"/>
    <w:rsid w:val="00E9769B"/>
    <w:rsid w:val="00E97F51"/>
    <w:rsid w:val="00EA0D93"/>
    <w:rsid w:val="00EA3483"/>
    <w:rsid w:val="00EA364A"/>
    <w:rsid w:val="00EA7BBC"/>
    <w:rsid w:val="00EB0036"/>
    <w:rsid w:val="00EB1C4F"/>
    <w:rsid w:val="00EB250D"/>
    <w:rsid w:val="00EB39E3"/>
    <w:rsid w:val="00EB57AB"/>
    <w:rsid w:val="00EB6585"/>
    <w:rsid w:val="00EC038F"/>
    <w:rsid w:val="00EC1233"/>
    <w:rsid w:val="00EC169E"/>
    <w:rsid w:val="00EC5638"/>
    <w:rsid w:val="00EC6C2D"/>
    <w:rsid w:val="00EC75DE"/>
    <w:rsid w:val="00ED1A40"/>
    <w:rsid w:val="00ED28BE"/>
    <w:rsid w:val="00ED2CB4"/>
    <w:rsid w:val="00ED42A2"/>
    <w:rsid w:val="00ED5EAC"/>
    <w:rsid w:val="00ED5F55"/>
    <w:rsid w:val="00EE0212"/>
    <w:rsid w:val="00EE0EDF"/>
    <w:rsid w:val="00EE1789"/>
    <w:rsid w:val="00EE1CF0"/>
    <w:rsid w:val="00EE34B8"/>
    <w:rsid w:val="00EE39D6"/>
    <w:rsid w:val="00EE4045"/>
    <w:rsid w:val="00EE52FB"/>
    <w:rsid w:val="00EE5EBA"/>
    <w:rsid w:val="00EE6495"/>
    <w:rsid w:val="00EF1137"/>
    <w:rsid w:val="00EF26C4"/>
    <w:rsid w:val="00EF519C"/>
    <w:rsid w:val="00EF5B6A"/>
    <w:rsid w:val="00EF65CE"/>
    <w:rsid w:val="00EF66AA"/>
    <w:rsid w:val="00F0029B"/>
    <w:rsid w:val="00F025DE"/>
    <w:rsid w:val="00F074C3"/>
    <w:rsid w:val="00F07DC8"/>
    <w:rsid w:val="00F13AC0"/>
    <w:rsid w:val="00F16BFD"/>
    <w:rsid w:val="00F16DF0"/>
    <w:rsid w:val="00F1723B"/>
    <w:rsid w:val="00F2222F"/>
    <w:rsid w:val="00F2256D"/>
    <w:rsid w:val="00F2290F"/>
    <w:rsid w:val="00F24B89"/>
    <w:rsid w:val="00F25F01"/>
    <w:rsid w:val="00F27BEB"/>
    <w:rsid w:val="00F303CC"/>
    <w:rsid w:val="00F317CA"/>
    <w:rsid w:val="00F33352"/>
    <w:rsid w:val="00F33F12"/>
    <w:rsid w:val="00F3515D"/>
    <w:rsid w:val="00F3736A"/>
    <w:rsid w:val="00F3745A"/>
    <w:rsid w:val="00F37B3F"/>
    <w:rsid w:val="00F4077D"/>
    <w:rsid w:val="00F43B3D"/>
    <w:rsid w:val="00F44F89"/>
    <w:rsid w:val="00F45A11"/>
    <w:rsid w:val="00F46308"/>
    <w:rsid w:val="00F50DA8"/>
    <w:rsid w:val="00F52369"/>
    <w:rsid w:val="00F52D9F"/>
    <w:rsid w:val="00F54511"/>
    <w:rsid w:val="00F55899"/>
    <w:rsid w:val="00F56392"/>
    <w:rsid w:val="00F6343B"/>
    <w:rsid w:val="00F636F1"/>
    <w:rsid w:val="00F641C5"/>
    <w:rsid w:val="00F65B8B"/>
    <w:rsid w:val="00F71E35"/>
    <w:rsid w:val="00F71FDC"/>
    <w:rsid w:val="00F72818"/>
    <w:rsid w:val="00F73754"/>
    <w:rsid w:val="00F73DD7"/>
    <w:rsid w:val="00F74A03"/>
    <w:rsid w:val="00F754C0"/>
    <w:rsid w:val="00F754D8"/>
    <w:rsid w:val="00F760CC"/>
    <w:rsid w:val="00F76815"/>
    <w:rsid w:val="00F76974"/>
    <w:rsid w:val="00F76C12"/>
    <w:rsid w:val="00F7700A"/>
    <w:rsid w:val="00F80B6E"/>
    <w:rsid w:val="00F80DC7"/>
    <w:rsid w:val="00F80E80"/>
    <w:rsid w:val="00F82781"/>
    <w:rsid w:val="00F836A5"/>
    <w:rsid w:val="00F83EF8"/>
    <w:rsid w:val="00F84576"/>
    <w:rsid w:val="00F85466"/>
    <w:rsid w:val="00F85CC1"/>
    <w:rsid w:val="00F87A89"/>
    <w:rsid w:val="00F913EB"/>
    <w:rsid w:val="00F92CC4"/>
    <w:rsid w:val="00F930B9"/>
    <w:rsid w:val="00F94C25"/>
    <w:rsid w:val="00F9646F"/>
    <w:rsid w:val="00F97C75"/>
    <w:rsid w:val="00FA1395"/>
    <w:rsid w:val="00FA209B"/>
    <w:rsid w:val="00FA5B54"/>
    <w:rsid w:val="00FA705F"/>
    <w:rsid w:val="00FA771E"/>
    <w:rsid w:val="00FA7DB1"/>
    <w:rsid w:val="00FB2EB4"/>
    <w:rsid w:val="00FB3465"/>
    <w:rsid w:val="00FB3E89"/>
    <w:rsid w:val="00FB4804"/>
    <w:rsid w:val="00FB49AF"/>
    <w:rsid w:val="00FB7D87"/>
    <w:rsid w:val="00FC3326"/>
    <w:rsid w:val="00FC3AC7"/>
    <w:rsid w:val="00FC5CB3"/>
    <w:rsid w:val="00FC7357"/>
    <w:rsid w:val="00FD0D20"/>
    <w:rsid w:val="00FD2A17"/>
    <w:rsid w:val="00FD3380"/>
    <w:rsid w:val="00FD564F"/>
    <w:rsid w:val="00FD5791"/>
    <w:rsid w:val="00FD74A1"/>
    <w:rsid w:val="00FD7B06"/>
    <w:rsid w:val="00FE0AB4"/>
    <w:rsid w:val="00FE1306"/>
    <w:rsid w:val="00FE2CB1"/>
    <w:rsid w:val="00FE347D"/>
    <w:rsid w:val="00FE4122"/>
    <w:rsid w:val="00FE7CC7"/>
    <w:rsid w:val="00FF2A02"/>
    <w:rsid w:val="00FF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2341EC9"/>
  <w15:docId w15:val="{9EEF739F-E9D5-4C8B-8DC1-56AC7679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46B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link w:val="berschrift1Zchn"/>
    <w:uiPriority w:val="9"/>
    <w:qFormat/>
    <w:rsid w:val="000417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CH" w:eastAsia="de-CH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823B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7C46B9"/>
    <w:rPr>
      <w:color w:val="0000FF"/>
      <w:u w:val="single"/>
    </w:rPr>
  </w:style>
  <w:style w:type="character" w:customStyle="1" w:styleId="pagecontents">
    <w:name w:val="pagecontents"/>
    <w:basedOn w:val="Absatz-Standardschriftart"/>
    <w:rsid w:val="007C46B9"/>
  </w:style>
  <w:style w:type="paragraph" w:styleId="NurText">
    <w:name w:val="Plain Text"/>
    <w:basedOn w:val="Standard"/>
    <w:link w:val="NurTextZchn"/>
    <w:uiPriority w:val="99"/>
    <w:unhideWhenUsed/>
    <w:rsid w:val="007C46B9"/>
    <w:pPr>
      <w:spacing w:after="0" w:line="240" w:lineRule="auto"/>
    </w:pPr>
    <w:rPr>
      <w:rFonts w:ascii="Calibri" w:hAnsi="Calibri" w:cs="Times New Roman"/>
    </w:rPr>
  </w:style>
  <w:style w:type="character" w:customStyle="1" w:styleId="NurTextZchn">
    <w:name w:val="Nur Text Zchn"/>
    <w:basedOn w:val="Absatz-Standardschriftart"/>
    <w:link w:val="NurText"/>
    <w:uiPriority w:val="99"/>
    <w:rsid w:val="007C46B9"/>
    <w:rPr>
      <w:rFonts w:ascii="Calibri" w:eastAsiaTheme="minorHAnsi" w:hAnsi="Calibri"/>
      <w:sz w:val="22"/>
      <w:szCs w:val="22"/>
      <w:lang w:eastAsia="en-US"/>
    </w:rPr>
  </w:style>
  <w:style w:type="paragraph" w:styleId="Kopfzeile">
    <w:name w:val="header"/>
    <w:basedOn w:val="Standard"/>
    <w:link w:val="KopfzeileZchn"/>
    <w:uiPriority w:val="99"/>
    <w:rsid w:val="00CC7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7DE3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rsid w:val="00CC7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7DE3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697F43"/>
    <w:pPr>
      <w:ind w:left="720"/>
      <w:contextualSpacing/>
    </w:pPr>
  </w:style>
  <w:style w:type="paragraph" w:styleId="Sprechblasentext">
    <w:name w:val="Balloon Text"/>
    <w:basedOn w:val="Standard"/>
    <w:link w:val="SprechblasentextZchn"/>
    <w:rsid w:val="007D14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D14C6"/>
    <w:rPr>
      <w:rFonts w:ascii="Tahoma" w:eastAsiaTheme="minorHAnsi" w:hAnsi="Tahoma" w:cs="Tahoma"/>
      <w:sz w:val="16"/>
      <w:szCs w:val="16"/>
      <w:lang w:eastAsia="en-US"/>
    </w:rPr>
  </w:style>
  <w:style w:type="paragraph" w:styleId="Beschriftung">
    <w:name w:val="caption"/>
    <w:basedOn w:val="Standard"/>
    <w:next w:val="Standard"/>
    <w:unhideWhenUsed/>
    <w:qFormat/>
    <w:rsid w:val="00874A9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BB38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B38BA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B38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B38BA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styleId="KeinLeerraum">
    <w:name w:val="No Spacing"/>
    <w:uiPriority w:val="1"/>
    <w:qFormat/>
    <w:rsid w:val="006411BA"/>
    <w:rPr>
      <w:rFonts w:asciiTheme="minorHAnsi" w:eastAsiaTheme="minorEastAsia" w:hAnsiTheme="minorHAnsi" w:cstheme="minorBidi"/>
      <w:sz w:val="22"/>
      <w:szCs w:val="22"/>
    </w:rPr>
  </w:style>
  <w:style w:type="character" w:styleId="Kommentarzeichen">
    <w:name w:val="annotation reference"/>
    <w:basedOn w:val="Absatz-Standardschriftart"/>
    <w:semiHidden/>
    <w:unhideWhenUsed/>
    <w:rsid w:val="00465641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4656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65641"/>
    <w:rPr>
      <w:rFonts w:asciiTheme="minorHAnsi" w:eastAsiaTheme="minorHAnsi" w:hAnsiTheme="minorHAnsi" w:cstheme="minorBid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4656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65641"/>
    <w:rPr>
      <w:rFonts w:asciiTheme="minorHAnsi" w:eastAsiaTheme="minorHAnsi" w:hAnsiTheme="minorHAnsi" w:cstheme="minorBidi"/>
      <w:b/>
      <w:bCs/>
      <w:lang w:eastAsia="en-US"/>
    </w:rPr>
  </w:style>
  <w:style w:type="table" w:styleId="Tabellenraster">
    <w:name w:val="Table Grid"/>
    <w:basedOn w:val="NormaleTabelle"/>
    <w:uiPriority w:val="59"/>
    <w:rsid w:val="00273C3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0168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E1A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E1AC4"/>
    <w:rPr>
      <w:rFonts w:ascii="Courier New" w:hAnsi="Courier New" w:cs="Courier New"/>
      <w:lang w:val="en-US" w:eastAsia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E689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515F2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CB0D3C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8D0B4E"/>
    <w:rPr>
      <w:color w:val="605E5C"/>
      <w:shd w:val="clear" w:color="auto" w:fill="E1DFDD"/>
    </w:rPr>
  </w:style>
  <w:style w:type="character" w:customStyle="1" w:styleId="e24kjd">
    <w:name w:val="e24kjd"/>
    <w:basedOn w:val="Absatz-Standardschriftart"/>
    <w:rsid w:val="003B3B5A"/>
  </w:style>
  <w:style w:type="character" w:styleId="Hervorhebung">
    <w:name w:val="Emphasis"/>
    <w:basedOn w:val="Absatz-Standardschriftart"/>
    <w:uiPriority w:val="20"/>
    <w:qFormat/>
    <w:rsid w:val="000417A2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17A2"/>
    <w:rPr>
      <w:b/>
      <w:bCs/>
      <w:kern w:val="36"/>
      <w:sz w:val="48"/>
      <w:szCs w:val="48"/>
      <w:lang w:val="de-CH" w:eastAsia="de-CH"/>
    </w:rPr>
  </w:style>
  <w:style w:type="character" w:customStyle="1" w:styleId="highwire-cite-journal">
    <w:name w:val="highwire-cite-journal"/>
    <w:basedOn w:val="Absatz-Standardschriftart"/>
    <w:rsid w:val="000417A2"/>
  </w:style>
  <w:style w:type="character" w:customStyle="1" w:styleId="highwire-cite-published-year">
    <w:name w:val="highwire-cite-published-year"/>
    <w:basedOn w:val="Absatz-Standardschriftart"/>
    <w:rsid w:val="000417A2"/>
  </w:style>
  <w:style w:type="character" w:customStyle="1" w:styleId="highwire-cite-volume-issue">
    <w:name w:val="highwire-cite-volume-issue"/>
    <w:basedOn w:val="Absatz-Standardschriftart"/>
    <w:rsid w:val="000417A2"/>
  </w:style>
  <w:style w:type="character" w:customStyle="1" w:styleId="highwire-cite-doi">
    <w:name w:val="highwire-cite-doi"/>
    <w:basedOn w:val="Absatz-Standardschriftart"/>
    <w:rsid w:val="000417A2"/>
  </w:style>
  <w:style w:type="character" w:customStyle="1" w:styleId="highwire-cite-date">
    <w:name w:val="highwire-cite-date"/>
    <w:basedOn w:val="Absatz-Standardschriftart"/>
    <w:rsid w:val="000417A2"/>
  </w:style>
  <w:style w:type="character" w:customStyle="1" w:styleId="highwire-cite-article-as">
    <w:name w:val="highwire-cite-article-as"/>
    <w:basedOn w:val="Absatz-Standardschriftart"/>
    <w:rsid w:val="000417A2"/>
  </w:style>
  <w:style w:type="character" w:customStyle="1" w:styleId="italic">
    <w:name w:val="italic"/>
    <w:basedOn w:val="Absatz-Standardschriftart"/>
    <w:rsid w:val="000417A2"/>
  </w:style>
  <w:style w:type="character" w:customStyle="1" w:styleId="berschrift2Zchn">
    <w:name w:val="Überschrift 2 Zchn"/>
    <w:basedOn w:val="Absatz-Standardschriftart"/>
    <w:link w:val="berschrift2"/>
    <w:semiHidden/>
    <w:rsid w:val="00823B3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823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AAB3F-8D33-4235-AB74-DF38F3BB8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41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tholische Kliniken OM</Company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</dc:creator>
  <cp:keywords/>
  <dc:description/>
  <cp:lastModifiedBy>Microsoft-Konto</cp:lastModifiedBy>
  <cp:revision>3</cp:revision>
  <cp:lastPrinted>2020-02-18T09:08:00Z</cp:lastPrinted>
  <dcterms:created xsi:type="dcterms:W3CDTF">2021-02-22T16:09:00Z</dcterms:created>
  <dcterms:modified xsi:type="dcterms:W3CDTF">2021-02-22T16:10:00Z</dcterms:modified>
</cp:coreProperties>
</file>